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28851" w14:textId="77777777" w:rsidR="0033420F" w:rsidRDefault="0033420F" w:rsidP="0033420F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Supplementary Materials</w:t>
      </w:r>
    </w:p>
    <w:p w14:paraId="7A7E497D" w14:textId="77777777" w:rsidR="00A12F08" w:rsidRDefault="00A12F08" w:rsidP="00210CAE">
      <w:pPr>
        <w:rPr>
          <w:rFonts w:ascii="Times" w:hAnsi="Times"/>
          <w:b/>
        </w:rPr>
      </w:pPr>
    </w:p>
    <w:p w14:paraId="6730210D" w14:textId="6B28A129" w:rsidR="00482B3A" w:rsidRPr="00D65BEA" w:rsidRDefault="00482B3A" w:rsidP="00482B3A">
      <w:pPr>
        <w:rPr>
          <w:rFonts w:ascii="Times" w:hAnsi="Times"/>
        </w:rPr>
      </w:pPr>
      <w:r>
        <w:rPr>
          <w:rFonts w:ascii="Times" w:hAnsi="Times"/>
          <w:b/>
        </w:rPr>
        <w:t xml:space="preserve">Table S1. </w:t>
      </w:r>
      <w:r w:rsidRPr="00D65BEA">
        <w:rPr>
          <w:rFonts w:ascii="Times" w:hAnsi="Times"/>
        </w:rPr>
        <w:t>Sex distribution of tr</w:t>
      </w:r>
      <w:r>
        <w:rPr>
          <w:rFonts w:ascii="Times" w:hAnsi="Times"/>
        </w:rPr>
        <w:t>eatment groups.</w:t>
      </w:r>
    </w:p>
    <w:p w14:paraId="3C70CD9C" w14:textId="77777777" w:rsidR="00482B3A" w:rsidRDefault="00482B3A" w:rsidP="00482B3A">
      <w:pPr>
        <w:rPr>
          <w:rFonts w:ascii="Times" w:hAnsi="Times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798"/>
        <w:gridCol w:w="719"/>
        <w:gridCol w:w="600"/>
        <w:gridCol w:w="798"/>
        <w:gridCol w:w="798"/>
        <w:gridCol w:w="798"/>
        <w:gridCol w:w="798"/>
        <w:gridCol w:w="798"/>
        <w:gridCol w:w="798"/>
        <w:gridCol w:w="798"/>
      </w:tblGrid>
      <w:tr w:rsidR="00482B3A" w14:paraId="4AB2A024" w14:textId="77777777" w:rsidTr="000B3014">
        <w:tc>
          <w:tcPr>
            <w:tcW w:w="1201" w:type="dxa"/>
          </w:tcPr>
          <w:p w14:paraId="4E8CA400" w14:textId="77777777" w:rsidR="00482B3A" w:rsidRDefault="00482B3A" w:rsidP="000B3014">
            <w:pPr>
              <w:rPr>
                <w:rFonts w:ascii="Times" w:hAnsi="Times"/>
                <w:b/>
              </w:rPr>
            </w:pP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</w:tcPr>
          <w:p w14:paraId="047C7509" w14:textId="77777777" w:rsidR="00482B3A" w:rsidRDefault="00482B3A" w:rsidP="000B301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Week 1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35A2965D" w14:textId="77777777" w:rsidR="00482B3A" w:rsidRDefault="00482B3A" w:rsidP="000B301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Week 2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14:paraId="396F3B30" w14:textId="77777777" w:rsidR="00482B3A" w:rsidRDefault="00482B3A" w:rsidP="000B301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Week 3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14:paraId="7B3E6C43" w14:textId="77777777" w:rsidR="00482B3A" w:rsidRDefault="00482B3A" w:rsidP="000B301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Week 6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14:paraId="24CC3FA7" w14:textId="77777777" w:rsidR="00482B3A" w:rsidRDefault="00482B3A" w:rsidP="000B3014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Week 9</w:t>
            </w:r>
          </w:p>
        </w:tc>
      </w:tr>
      <w:tr w:rsidR="00482B3A" w14:paraId="0EB79FE3" w14:textId="77777777" w:rsidTr="000B3014">
        <w:tc>
          <w:tcPr>
            <w:tcW w:w="1201" w:type="dxa"/>
          </w:tcPr>
          <w:p w14:paraId="41B660F1" w14:textId="77777777" w:rsidR="00482B3A" w:rsidRDefault="00482B3A" w:rsidP="000B3014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ld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CB1CB8E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1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BDABD70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31A223AA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343F1084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2697709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308815D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857B89C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2851FAC3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C0DC641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77BAD63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0</w:t>
            </w:r>
          </w:p>
        </w:tc>
      </w:tr>
      <w:tr w:rsidR="00482B3A" w14:paraId="020DA6B9" w14:textId="77777777" w:rsidTr="000B3014">
        <w:tc>
          <w:tcPr>
            <w:tcW w:w="1201" w:type="dxa"/>
          </w:tcPr>
          <w:p w14:paraId="357D70AD" w14:textId="77777777" w:rsidR="00482B3A" w:rsidRDefault="00482B3A" w:rsidP="000B3014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ntrol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85872F1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43E5613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678FE87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AC962E7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AE3F3F0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612049E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C4817B5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4C273B0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2DD0738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6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46AD8D8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0</w:t>
            </w:r>
          </w:p>
        </w:tc>
      </w:tr>
      <w:tr w:rsidR="00482B3A" w14:paraId="7DDE66ED" w14:textId="77777777" w:rsidTr="000B3014">
        <w:tc>
          <w:tcPr>
            <w:tcW w:w="1201" w:type="dxa"/>
          </w:tcPr>
          <w:p w14:paraId="60C1A8EC" w14:textId="77777777" w:rsidR="00482B3A" w:rsidRDefault="00482B3A" w:rsidP="000B3014">
            <w:pPr>
              <w:jc w:val="right"/>
              <w:rPr>
                <w:rFonts w:ascii="Times" w:hAnsi="Times"/>
                <w:b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07A5BE7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M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71246230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F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1BD7D143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183C617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7533685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E5F882C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1F7E390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DE1F483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F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406E2054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M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BDB0F14" w14:textId="77777777" w:rsidR="00482B3A" w:rsidRPr="00954AB2" w:rsidRDefault="00482B3A" w:rsidP="000B3014">
            <w:pPr>
              <w:jc w:val="center"/>
              <w:rPr>
                <w:rFonts w:ascii="Times" w:hAnsi="Times"/>
              </w:rPr>
            </w:pPr>
            <w:r w:rsidRPr="00954AB2">
              <w:rPr>
                <w:rFonts w:ascii="Times" w:hAnsi="Times"/>
              </w:rPr>
              <w:t>F</w:t>
            </w:r>
          </w:p>
        </w:tc>
      </w:tr>
    </w:tbl>
    <w:p w14:paraId="581F8B2E" w14:textId="77777777" w:rsidR="00482B3A" w:rsidRDefault="00482B3A" w:rsidP="00482B3A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59CE14B2" w14:textId="75ADF96B" w:rsidR="00482B3A" w:rsidRDefault="00482B3A" w:rsidP="00482B3A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Table S2. </w:t>
      </w:r>
      <w:r w:rsidRPr="00210CAE">
        <w:rPr>
          <w:rFonts w:ascii="Times" w:hAnsi="Times"/>
        </w:rPr>
        <w:t xml:space="preserve">Effect of respirometry unit on </w:t>
      </w:r>
      <w:r w:rsidR="00B6501E">
        <w:rPr>
          <w:rFonts w:ascii="Times" w:hAnsi="Times"/>
        </w:rPr>
        <w:t xml:space="preserve">pre-acclimation </w:t>
      </w:r>
      <w:r>
        <w:rPr>
          <w:rFonts w:ascii="Times" w:hAnsi="Times"/>
        </w:rPr>
        <w:t>RMR</w:t>
      </w:r>
      <w:r w:rsidRPr="00210CAE">
        <w:rPr>
          <w:rFonts w:ascii="Times" w:hAnsi="Times"/>
        </w:rPr>
        <w:t xml:space="preserve"> </w:t>
      </w:r>
      <w:r>
        <w:rPr>
          <w:rFonts w:ascii="Times" w:hAnsi="Times"/>
        </w:rPr>
        <w:t>in (a) 2016 and (b) 2017 and on M</w:t>
      </w:r>
      <w:r w:rsidRPr="00B25B67">
        <w:rPr>
          <w:rFonts w:ascii="Times" w:hAnsi="Times"/>
          <w:vertAlign w:val="subscript"/>
        </w:rPr>
        <w:t>sum</w:t>
      </w:r>
      <w:r>
        <w:rPr>
          <w:rFonts w:ascii="Times" w:hAnsi="Times"/>
        </w:rPr>
        <w:t xml:space="preserve"> in (c) 2016 and (d) 2017</w:t>
      </w:r>
      <w:r w:rsidRPr="00210CAE">
        <w:rPr>
          <w:rFonts w:ascii="Times" w:hAnsi="Times"/>
        </w:rPr>
        <w:t>.</w:t>
      </w:r>
      <w:r>
        <w:rPr>
          <w:rFonts w:ascii="Times" w:hAnsi="Times"/>
        </w:rPr>
        <w:t xml:space="preserve"> Unit A is reference for 2016 and Unit 3 is reference for 2017.</w:t>
      </w:r>
    </w:p>
    <w:p w14:paraId="51FCD3F1" w14:textId="77777777" w:rsidR="00482B3A" w:rsidRPr="00210CAE" w:rsidRDefault="00482B3A" w:rsidP="00482B3A">
      <w:pPr>
        <w:rPr>
          <w:rFonts w:ascii="Times" w:hAnsi="Times"/>
        </w:rPr>
      </w:pPr>
    </w:p>
    <w:p w14:paraId="6B5BB83D" w14:textId="77777777" w:rsidR="00482B3A" w:rsidRDefault="00482B3A" w:rsidP="00482B3A">
      <w:pPr>
        <w:rPr>
          <w:rFonts w:ascii="Times" w:hAnsi="Times"/>
        </w:rPr>
      </w:pPr>
      <w:r>
        <w:rPr>
          <w:rFonts w:ascii="Times" w:hAnsi="Times"/>
        </w:rPr>
        <w:t xml:space="preserve">a.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890"/>
        <w:gridCol w:w="810"/>
        <w:gridCol w:w="1296"/>
      </w:tblGrid>
      <w:tr w:rsidR="00482B3A" w14:paraId="2A939983" w14:textId="77777777" w:rsidTr="00482B3A">
        <w:tc>
          <w:tcPr>
            <w:tcW w:w="997" w:type="dxa"/>
            <w:tcBorders>
              <w:bottom w:val="single" w:sz="4" w:space="0" w:color="auto"/>
            </w:tcBorders>
          </w:tcPr>
          <w:p w14:paraId="38B7E762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Unit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23471BF" w14:textId="5B782B11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β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FC6961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E638289" w14:textId="08F469EE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</w:t>
            </w:r>
          </w:p>
        </w:tc>
      </w:tr>
      <w:tr w:rsidR="00482B3A" w14:paraId="1168ACF1" w14:textId="77777777" w:rsidTr="00482B3A">
        <w:tc>
          <w:tcPr>
            <w:tcW w:w="997" w:type="dxa"/>
            <w:tcBorders>
              <w:top w:val="single" w:sz="4" w:space="0" w:color="auto"/>
            </w:tcBorders>
          </w:tcPr>
          <w:p w14:paraId="7B7504F6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B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34C516B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DC600C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E5D6E98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4</w:t>
            </w:r>
          </w:p>
        </w:tc>
      </w:tr>
      <w:tr w:rsidR="00482B3A" w14:paraId="3D25AD98" w14:textId="77777777" w:rsidTr="00482B3A">
        <w:tc>
          <w:tcPr>
            <w:tcW w:w="997" w:type="dxa"/>
          </w:tcPr>
          <w:p w14:paraId="77BF466E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C</w:t>
            </w:r>
          </w:p>
        </w:tc>
        <w:tc>
          <w:tcPr>
            <w:tcW w:w="890" w:type="dxa"/>
          </w:tcPr>
          <w:p w14:paraId="7FFDE298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0.12</w:t>
            </w:r>
          </w:p>
        </w:tc>
        <w:tc>
          <w:tcPr>
            <w:tcW w:w="810" w:type="dxa"/>
          </w:tcPr>
          <w:p w14:paraId="49EACC24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  <w:tc>
          <w:tcPr>
            <w:tcW w:w="1296" w:type="dxa"/>
          </w:tcPr>
          <w:p w14:paraId="4FA662B6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</w:tr>
    </w:tbl>
    <w:p w14:paraId="69817303" w14:textId="77777777" w:rsidR="00482B3A" w:rsidRDefault="00482B3A" w:rsidP="00482B3A">
      <w:pPr>
        <w:rPr>
          <w:rFonts w:ascii="Times" w:hAnsi="Times"/>
        </w:rPr>
      </w:pPr>
    </w:p>
    <w:p w14:paraId="26262F48" w14:textId="77777777" w:rsidR="00482B3A" w:rsidRDefault="00482B3A" w:rsidP="00482B3A">
      <w:pPr>
        <w:rPr>
          <w:rFonts w:ascii="Times" w:hAnsi="Times"/>
        </w:rPr>
      </w:pPr>
    </w:p>
    <w:p w14:paraId="21F093EE" w14:textId="77777777" w:rsidR="00482B3A" w:rsidRPr="00210CAE" w:rsidRDefault="00482B3A" w:rsidP="00482B3A">
      <w:pPr>
        <w:rPr>
          <w:rFonts w:ascii="Times" w:hAnsi="Times"/>
        </w:rPr>
      </w:pPr>
      <w:r>
        <w:rPr>
          <w:rFonts w:ascii="Times" w:hAnsi="Times"/>
        </w:rPr>
        <w:t xml:space="preserve">b.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890"/>
        <w:gridCol w:w="810"/>
        <w:gridCol w:w="1285"/>
      </w:tblGrid>
      <w:tr w:rsidR="00482B3A" w14:paraId="54F852DD" w14:textId="77777777" w:rsidTr="00482B3A">
        <w:tc>
          <w:tcPr>
            <w:tcW w:w="997" w:type="dxa"/>
            <w:tcBorders>
              <w:bottom w:val="single" w:sz="4" w:space="0" w:color="auto"/>
            </w:tcBorders>
          </w:tcPr>
          <w:p w14:paraId="2567E2D6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Unit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D75E943" w14:textId="3DA65190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β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8267AF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E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8D09531" w14:textId="4E53BF7C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</w:t>
            </w:r>
          </w:p>
        </w:tc>
      </w:tr>
      <w:tr w:rsidR="00482B3A" w14:paraId="0C9BAF8E" w14:textId="77777777" w:rsidTr="00482B3A">
        <w:tc>
          <w:tcPr>
            <w:tcW w:w="997" w:type="dxa"/>
            <w:tcBorders>
              <w:top w:val="single" w:sz="4" w:space="0" w:color="auto"/>
            </w:tcBorders>
          </w:tcPr>
          <w:p w14:paraId="558FCEDC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08FFC151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0.1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6A7E969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2B248B3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1</w:t>
            </w:r>
          </w:p>
        </w:tc>
      </w:tr>
      <w:tr w:rsidR="00482B3A" w14:paraId="2AAC0382" w14:textId="77777777" w:rsidTr="00482B3A">
        <w:tc>
          <w:tcPr>
            <w:tcW w:w="997" w:type="dxa"/>
          </w:tcPr>
          <w:p w14:paraId="4BAA9ABA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4</w:t>
            </w:r>
          </w:p>
        </w:tc>
        <w:tc>
          <w:tcPr>
            <w:tcW w:w="890" w:type="dxa"/>
          </w:tcPr>
          <w:p w14:paraId="6AFEAE9F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52</w:t>
            </w:r>
          </w:p>
        </w:tc>
        <w:tc>
          <w:tcPr>
            <w:tcW w:w="810" w:type="dxa"/>
          </w:tcPr>
          <w:p w14:paraId="477DEB3E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1285" w:type="dxa"/>
          </w:tcPr>
          <w:p w14:paraId="44B68F80" w14:textId="77777777" w:rsidR="00482B3A" w:rsidRPr="00C515D2" w:rsidRDefault="00482B3A" w:rsidP="000B3014">
            <w:pPr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2.4 x 10</w:t>
            </w:r>
            <w:r>
              <w:rPr>
                <w:rFonts w:ascii="Times" w:hAnsi="Times"/>
                <w:vertAlign w:val="superscript"/>
              </w:rPr>
              <w:t>-10</w:t>
            </w:r>
          </w:p>
        </w:tc>
      </w:tr>
    </w:tbl>
    <w:p w14:paraId="240F5C2F" w14:textId="77777777" w:rsidR="00482B3A" w:rsidRDefault="00482B3A" w:rsidP="00482B3A">
      <w:pPr>
        <w:rPr>
          <w:rFonts w:ascii="Times" w:hAnsi="Times"/>
        </w:rPr>
      </w:pPr>
    </w:p>
    <w:p w14:paraId="7C503543" w14:textId="77777777" w:rsidR="00482B3A" w:rsidRDefault="00482B3A" w:rsidP="00482B3A">
      <w:pPr>
        <w:rPr>
          <w:rFonts w:ascii="Times" w:hAnsi="Times"/>
        </w:rPr>
      </w:pPr>
    </w:p>
    <w:p w14:paraId="2C184267" w14:textId="77777777" w:rsidR="00482B3A" w:rsidRDefault="00482B3A" w:rsidP="00482B3A">
      <w:pPr>
        <w:rPr>
          <w:rFonts w:ascii="Times" w:hAnsi="Times"/>
        </w:rPr>
      </w:pPr>
      <w:r>
        <w:rPr>
          <w:rFonts w:ascii="Times" w:hAnsi="Times"/>
        </w:rPr>
        <w:t xml:space="preserve">c.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890"/>
        <w:gridCol w:w="846"/>
        <w:gridCol w:w="1260"/>
      </w:tblGrid>
      <w:tr w:rsidR="00482B3A" w14:paraId="30B5CD58" w14:textId="77777777" w:rsidTr="00482B3A">
        <w:tc>
          <w:tcPr>
            <w:tcW w:w="997" w:type="dxa"/>
            <w:tcBorders>
              <w:bottom w:val="single" w:sz="4" w:space="0" w:color="auto"/>
            </w:tcBorders>
          </w:tcPr>
          <w:p w14:paraId="39B83505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Unit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6AD6E538" w14:textId="080DCEF1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β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1247E78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149571" w14:textId="7857920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</w:t>
            </w:r>
          </w:p>
        </w:tc>
      </w:tr>
      <w:tr w:rsidR="00482B3A" w14:paraId="02905EA3" w14:textId="77777777" w:rsidTr="00482B3A">
        <w:tc>
          <w:tcPr>
            <w:tcW w:w="997" w:type="dxa"/>
            <w:tcBorders>
              <w:top w:val="single" w:sz="4" w:space="0" w:color="auto"/>
            </w:tcBorders>
          </w:tcPr>
          <w:p w14:paraId="499372C6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C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38A6FA2F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17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8D8B842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D21BE5A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5</w:t>
            </w:r>
          </w:p>
        </w:tc>
      </w:tr>
    </w:tbl>
    <w:p w14:paraId="778B41D1" w14:textId="77777777" w:rsidR="00482B3A" w:rsidRDefault="00482B3A" w:rsidP="00482B3A">
      <w:pPr>
        <w:rPr>
          <w:rFonts w:ascii="Times" w:hAnsi="Times"/>
        </w:rPr>
      </w:pPr>
    </w:p>
    <w:p w14:paraId="3468EE62" w14:textId="77777777" w:rsidR="00482B3A" w:rsidRDefault="00482B3A" w:rsidP="00482B3A">
      <w:pPr>
        <w:rPr>
          <w:rFonts w:ascii="Times" w:hAnsi="Times"/>
        </w:rPr>
      </w:pPr>
    </w:p>
    <w:p w14:paraId="388DEEF5" w14:textId="77777777" w:rsidR="00482B3A" w:rsidRPr="00210CAE" w:rsidRDefault="00482B3A" w:rsidP="00482B3A">
      <w:pPr>
        <w:rPr>
          <w:rFonts w:ascii="Times" w:hAnsi="Times"/>
        </w:rPr>
      </w:pPr>
      <w:r>
        <w:rPr>
          <w:rFonts w:ascii="Times" w:hAnsi="Times"/>
        </w:rPr>
        <w:t xml:space="preserve">d.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890"/>
        <w:gridCol w:w="846"/>
        <w:gridCol w:w="1260"/>
      </w:tblGrid>
      <w:tr w:rsidR="00482B3A" w14:paraId="1854ED34" w14:textId="77777777" w:rsidTr="00482B3A">
        <w:tc>
          <w:tcPr>
            <w:tcW w:w="997" w:type="dxa"/>
            <w:tcBorders>
              <w:bottom w:val="single" w:sz="4" w:space="0" w:color="auto"/>
            </w:tcBorders>
          </w:tcPr>
          <w:p w14:paraId="3815002D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Unit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8B489A7" w14:textId="7B17A445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β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1119432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6F3BC5" w14:textId="5AFAEF48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</w:t>
            </w:r>
          </w:p>
        </w:tc>
      </w:tr>
      <w:tr w:rsidR="00482B3A" w14:paraId="27928493" w14:textId="77777777" w:rsidTr="00482B3A">
        <w:tc>
          <w:tcPr>
            <w:tcW w:w="997" w:type="dxa"/>
            <w:tcBorders>
              <w:top w:val="single" w:sz="4" w:space="0" w:color="auto"/>
            </w:tcBorders>
          </w:tcPr>
          <w:p w14:paraId="0D1CA874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F772556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7.9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8E01AC0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6F0EAC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 2 x 10</w:t>
            </w:r>
            <w:r>
              <w:rPr>
                <w:rFonts w:ascii="Times" w:hAnsi="Times"/>
                <w:vertAlign w:val="superscript"/>
              </w:rPr>
              <w:t>-16</w:t>
            </w:r>
          </w:p>
        </w:tc>
      </w:tr>
      <w:tr w:rsidR="00482B3A" w14:paraId="744029F7" w14:textId="77777777" w:rsidTr="00482B3A">
        <w:tc>
          <w:tcPr>
            <w:tcW w:w="997" w:type="dxa"/>
          </w:tcPr>
          <w:p w14:paraId="3AF4B5B2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4</w:t>
            </w:r>
          </w:p>
        </w:tc>
        <w:tc>
          <w:tcPr>
            <w:tcW w:w="890" w:type="dxa"/>
          </w:tcPr>
          <w:p w14:paraId="58EB53A4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1.54</w:t>
            </w:r>
          </w:p>
        </w:tc>
        <w:tc>
          <w:tcPr>
            <w:tcW w:w="846" w:type="dxa"/>
          </w:tcPr>
          <w:p w14:paraId="56F49C95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5</w:t>
            </w:r>
          </w:p>
        </w:tc>
        <w:tc>
          <w:tcPr>
            <w:tcW w:w="1260" w:type="dxa"/>
          </w:tcPr>
          <w:p w14:paraId="0127F073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.5 x 10</w:t>
            </w:r>
            <w:r>
              <w:rPr>
                <w:rFonts w:ascii="Times" w:hAnsi="Times"/>
                <w:vertAlign w:val="superscript"/>
              </w:rPr>
              <w:t>-7</w:t>
            </w:r>
          </w:p>
        </w:tc>
      </w:tr>
      <w:tr w:rsidR="00482B3A" w14:paraId="432E8F3B" w14:textId="77777777" w:rsidTr="00482B3A">
        <w:tc>
          <w:tcPr>
            <w:tcW w:w="997" w:type="dxa"/>
          </w:tcPr>
          <w:p w14:paraId="5C96DFCB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t 5</w:t>
            </w:r>
          </w:p>
        </w:tc>
        <w:tc>
          <w:tcPr>
            <w:tcW w:w="890" w:type="dxa"/>
          </w:tcPr>
          <w:p w14:paraId="231445E4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4.62</w:t>
            </w:r>
          </w:p>
        </w:tc>
        <w:tc>
          <w:tcPr>
            <w:tcW w:w="846" w:type="dxa"/>
          </w:tcPr>
          <w:p w14:paraId="5BC9F8D2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</w:t>
            </w:r>
          </w:p>
        </w:tc>
        <w:tc>
          <w:tcPr>
            <w:tcW w:w="1260" w:type="dxa"/>
          </w:tcPr>
          <w:p w14:paraId="6E5B6495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 2 x 10</w:t>
            </w:r>
            <w:r>
              <w:rPr>
                <w:rFonts w:ascii="Times" w:hAnsi="Times"/>
                <w:vertAlign w:val="superscript"/>
              </w:rPr>
              <w:t>-16</w:t>
            </w:r>
          </w:p>
        </w:tc>
      </w:tr>
    </w:tbl>
    <w:p w14:paraId="6C39A1DF" w14:textId="77777777" w:rsidR="00482B3A" w:rsidRDefault="00482B3A" w:rsidP="00482B3A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AABECAE" w14:textId="3217EE05" w:rsidR="00482B3A" w:rsidRDefault="00482B3A" w:rsidP="00482B3A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 xml:space="preserve">Table S3. </w:t>
      </w:r>
      <w:r w:rsidRPr="00210CAE">
        <w:rPr>
          <w:rFonts w:ascii="Times" w:hAnsi="Times"/>
        </w:rPr>
        <w:t xml:space="preserve">Effect of </w:t>
      </w:r>
      <w:r w:rsidR="00B6501E">
        <w:rPr>
          <w:rFonts w:ascii="Times" w:hAnsi="Times"/>
        </w:rPr>
        <w:t>thermal conductance assay</w:t>
      </w:r>
      <w:r>
        <w:rPr>
          <w:rFonts w:ascii="Times" w:hAnsi="Times"/>
        </w:rPr>
        <w:t xml:space="preserve"> </w:t>
      </w:r>
      <w:r w:rsidRPr="00210CAE">
        <w:rPr>
          <w:rFonts w:ascii="Times" w:hAnsi="Times"/>
        </w:rPr>
        <w:t xml:space="preserve">date on </w:t>
      </w:r>
      <w:r w:rsidR="00B6501E">
        <w:rPr>
          <w:rFonts w:ascii="Times" w:hAnsi="Times"/>
        </w:rPr>
        <w:t>average power input</w:t>
      </w:r>
      <w:r w:rsidRPr="00210CAE">
        <w:rPr>
          <w:rFonts w:ascii="Times" w:hAnsi="Times"/>
        </w:rPr>
        <w:t>.</w:t>
      </w:r>
    </w:p>
    <w:p w14:paraId="60A3B3C3" w14:textId="77777777" w:rsidR="00482B3A" w:rsidRDefault="00482B3A" w:rsidP="00482B3A">
      <w:pPr>
        <w:rPr>
          <w:rFonts w:ascii="Times" w:hAnsi="Times"/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010"/>
        <w:gridCol w:w="930"/>
        <w:gridCol w:w="810"/>
      </w:tblGrid>
      <w:tr w:rsidR="00482B3A" w14:paraId="2D6C7DF3" w14:textId="77777777" w:rsidTr="00482B3A">
        <w:tc>
          <w:tcPr>
            <w:tcW w:w="1121" w:type="dxa"/>
            <w:tcBorders>
              <w:bottom w:val="single" w:sz="4" w:space="0" w:color="auto"/>
            </w:tcBorders>
          </w:tcPr>
          <w:p w14:paraId="033436E8" w14:textId="77777777" w:rsidR="00482B3A" w:rsidRDefault="00482B3A" w:rsidP="000B301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Dat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52B0773" w14:textId="0D3A7A8E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β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EC97DDA" w14:textId="77777777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EDF211" w14:textId="756494EC" w:rsidR="00482B3A" w:rsidRDefault="00482B3A" w:rsidP="00482B3A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</w:t>
            </w:r>
          </w:p>
        </w:tc>
      </w:tr>
      <w:tr w:rsidR="00482B3A" w14:paraId="38FB2E5B" w14:textId="77777777" w:rsidTr="00482B3A">
        <w:tc>
          <w:tcPr>
            <w:tcW w:w="1121" w:type="dxa"/>
            <w:tcBorders>
              <w:top w:val="single" w:sz="4" w:space="0" w:color="auto"/>
            </w:tcBorders>
          </w:tcPr>
          <w:p w14:paraId="36288BD9" w14:textId="77777777" w:rsidR="00482B3A" w:rsidRPr="00EF487D" w:rsidRDefault="00482B3A" w:rsidP="000B3014">
            <w:pPr>
              <w:rPr>
                <w:rFonts w:ascii="Times" w:hAnsi="Times"/>
              </w:rPr>
            </w:pPr>
            <w:r w:rsidRPr="00EF487D">
              <w:rPr>
                <w:rFonts w:ascii="Times" w:hAnsi="Times"/>
              </w:rPr>
              <w:t>5/20/19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4C89E2FE" w14:textId="3D6567E2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24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0D5F7F9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.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B96F329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4</w:t>
            </w:r>
          </w:p>
        </w:tc>
      </w:tr>
      <w:tr w:rsidR="00482B3A" w14:paraId="0A58093F" w14:textId="77777777" w:rsidTr="00482B3A">
        <w:tc>
          <w:tcPr>
            <w:tcW w:w="1121" w:type="dxa"/>
          </w:tcPr>
          <w:p w14:paraId="172E3752" w14:textId="77777777" w:rsidR="00482B3A" w:rsidRPr="00EF487D" w:rsidRDefault="00482B3A" w:rsidP="000B3014">
            <w:pPr>
              <w:rPr>
                <w:rFonts w:ascii="Times" w:hAnsi="Times"/>
              </w:rPr>
            </w:pPr>
            <w:r w:rsidRPr="00EF487D">
              <w:rPr>
                <w:rFonts w:ascii="Times" w:hAnsi="Times"/>
              </w:rPr>
              <w:t>5/21/19</w:t>
            </w:r>
          </w:p>
        </w:tc>
        <w:tc>
          <w:tcPr>
            <w:tcW w:w="1010" w:type="dxa"/>
          </w:tcPr>
          <w:p w14:paraId="630D0B98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21.89</w:t>
            </w:r>
          </w:p>
        </w:tc>
        <w:tc>
          <w:tcPr>
            <w:tcW w:w="930" w:type="dxa"/>
          </w:tcPr>
          <w:p w14:paraId="0682B903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.39</w:t>
            </w:r>
          </w:p>
        </w:tc>
        <w:tc>
          <w:tcPr>
            <w:tcW w:w="810" w:type="dxa"/>
          </w:tcPr>
          <w:p w14:paraId="6000660E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9</w:t>
            </w:r>
          </w:p>
        </w:tc>
      </w:tr>
      <w:tr w:rsidR="00482B3A" w14:paraId="43EFDF08" w14:textId="77777777" w:rsidTr="00482B3A">
        <w:tc>
          <w:tcPr>
            <w:tcW w:w="1121" w:type="dxa"/>
          </w:tcPr>
          <w:p w14:paraId="6E676769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/22/19</w:t>
            </w:r>
          </w:p>
        </w:tc>
        <w:tc>
          <w:tcPr>
            <w:tcW w:w="1010" w:type="dxa"/>
          </w:tcPr>
          <w:p w14:paraId="0FF729D3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4.57</w:t>
            </w:r>
          </w:p>
        </w:tc>
        <w:tc>
          <w:tcPr>
            <w:tcW w:w="930" w:type="dxa"/>
          </w:tcPr>
          <w:p w14:paraId="180C2EBD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.21</w:t>
            </w:r>
          </w:p>
        </w:tc>
        <w:tc>
          <w:tcPr>
            <w:tcW w:w="810" w:type="dxa"/>
          </w:tcPr>
          <w:p w14:paraId="2669CD26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0</w:t>
            </w:r>
          </w:p>
        </w:tc>
      </w:tr>
      <w:tr w:rsidR="00482B3A" w14:paraId="1A983ABA" w14:textId="77777777" w:rsidTr="00482B3A">
        <w:tc>
          <w:tcPr>
            <w:tcW w:w="1121" w:type="dxa"/>
          </w:tcPr>
          <w:p w14:paraId="644C0088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/23/19</w:t>
            </w:r>
          </w:p>
        </w:tc>
        <w:tc>
          <w:tcPr>
            <w:tcW w:w="1010" w:type="dxa"/>
          </w:tcPr>
          <w:p w14:paraId="52BD5E50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13.39</w:t>
            </w:r>
          </w:p>
        </w:tc>
        <w:tc>
          <w:tcPr>
            <w:tcW w:w="930" w:type="dxa"/>
          </w:tcPr>
          <w:p w14:paraId="45D7F509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.76</w:t>
            </w:r>
          </w:p>
        </w:tc>
        <w:tc>
          <w:tcPr>
            <w:tcW w:w="810" w:type="dxa"/>
          </w:tcPr>
          <w:p w14:paraId="08E0292C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3</w:t>
            </w:r>
          </w:p>
        </w:tc>
      </w:tr>
      <w:tr w:rsidR="00482B3A" w14:paraId="64C5486D" w14:textId="77777777" w:rsidTr="00482B3A">
        <w:tc>
          <w:tcPr>
            <w:tcW w:w="1121" w:type="dxa"/>
          </w:tcPr>
          <w:p w14:paraId="5D11BED2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/24/19</w:t>
            </w:r>
          </w:p>
        </w:tc>
        <w:tc>
          <w:tcPr>
            <w:tcW w:w="1010" w:type="dxa"/>
          </w:tcPr>
          <w:p w14:paraId="0CD2628C" w14:textId="1B159DC5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 1.01</w:t>
            </w:r>
          </w:p>
        </w:tc>
        <w:tc>
          <w:tcPr>
            <w:tcW w:w="930" w:type="dxa"/>
          </w:tcPr>
          <w:p w14:paraId="7E1B49AE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.84</w:t>
            </w:r>
          </w:p>
        </w:tc>
        <w:tc>
          <w:tcPr>
            <w:tcW w:w="810" w:type="dxa"/>
          </w:tcPr>
          <w:p w14:paraId="77E69A95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6</w:t>
            </w:r>
          </w:p>
        </w:tc>
      </w:tr>
      <w:tr w:rsidR="00482B3A" w14:paraId="38C77A3A" w14:textId="77777777" w:rsidTr="00482B3A">
        <w:tc>
          <w:tcPr>
            <w:tcW w:w="1121" w:type="dxa"/>
          </w:tcPr>
          <w:p w14:paraId="7F787900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/27/19</w:t>
            </w:r>
          </w:p>
        </w:tc>
        <w:tc>
          <w:tcPr>
            <w:tcW w:w="1010" w:type="dxa"/>
          </w:tcPr>
          <w:p w14:paraId="4BC6FB6C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9.40</w:t>
            </w:r>
          </w:p>
        </w:tc>
        <w:tc>
          <w:tcPr>
            <w:tcW w:w="930" w:type="dxa"/>
          </w:tcPr>
          <w:p w14:paraId="2BA832FB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.84</w:t>
            </w:r>
          </w:p>
        </w:tc>
        <w:tc>
          <w:tcPr>
            <w:tcW w:w="810" w:type="dxa"/>
          </w:tcPr>
          <w:p w14:paraId="6EB88B5E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</w:p>
        </w:tc>
      </w:tr>
      <w:tr w:rsidR="00482B3A" w14:paraId="03018CB7" w14:textId="77777777" w:rsidTr="00482B3A">
        <w:tc>
          <w:tcPr>
            <w:tcW w:w="1121" w:type="dxa"/>
          </w:tcPr>
          <w:p w14:paraId="57A8DE42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/6/19</w:t>
            </w:r>
          </w:p>
        </w:tc>
        <w:tc>
          <w:tcPr>
            <w:tcW w:w="1010" w:type="dxa"/>
          </w:tcPr>
          <w:p w14:paraId="046365FE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26.99</w:t>
            </w:r>
          </w:p>
        </w:tc>
        <w:tc>
          <w:tcPr>
            <w:tcW w:w="930" w:type="dxa"/>
          </w:tcPr>
          <w:p w14:paraId="744C76D8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.50</w:t>
            </w:r>
          </w:p>
        </w:tc>
        <w:tc>
          <w:tcPr>
            <w:tcW w:w="810" w:type="dxa"/>
          </w:tcPr>
          <w:p w14:paraId="347837CD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7</w:t>
            </w:r>
          </w:p>
        </w:tc>
      </w:tr>
      <w:tr w:rsidR="00482B3A" w14:paraId="21316D40" w14:textId="77777777" w:rsidTr="00482B3A">
        <w:tc>
          <w:tcPr>
            <w:tcW w:w="1121" w:type="dxa"/>
          </w:tcPr>
          <w:p w14:paraId="6D8008C4" w14:textId="77777777" w:rsidR="00482B3A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/7/19</w:t>
            </w:r>
          </w:p>
        </w:tc>
        <w:tc>
          <w:tcPr>
            <w:tcW w:w="1010" w:type="dxa"/>
          </w:tcPr>
          <w:p w14:paraId="63DD4190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21.50</w:t>
            </w:r>
          </w:p>
        </w:tc>
        <w:tc>
          <w:tcPr>
            <w:tcW w:w="930" w:type="dxa"/>
          </w:tcPr>
          <w:p w14:paraId="3A29138B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.76</w:t>
            </w:r>
          </w:p>
        </w:tc>
        <w:tc>
          <w:tcPr>
            <w:tcW w:w="810" w:type="dxa"/>
          </w:tcPr>
          <w:p w14:paraId="54DF9A5B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6</w:t>
            </w:r>
          </w:p>
        </w:tc>
      </w:tr>
      <w:tr w:rsidR="00482B3A" w14:paraId="7542AF29" w14:textId="77777777" w:rsidTr="00482B3A">
        <w:tc>
          <w:tcPr>
            <w:tcW w:w="1121" w:type="dxa"/>
          </w:tcPr>
          <w:p w14:paraId="00390213" w14:textId="77777777" w:rsidR="00482B3A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/8/19</w:t>
            </w:r>
          </w:p>
        </w:tc>
        <w:tc>
          <w:tcPr>
            <w:tcW w:w="1010" w:type="dxa"/>
          </w:tcPr>
          <w:p w14:paraId="261153DE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6.84</w:t>
            </w:r>
          </w:p>
        </w:tc>
        <w:tc>
          <w:tcPr>
            <w:tcW w:w="930" w:type="dxa"/>
          </w:tcPr>
          <w:p w14:paraId="01CB31A3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.21</w:t>
            </w:r>
          </w:p>
        </w:tc>
        <w:tc>
          <w:tcPr>
            <w:tcW w:w="810" w:type="dxa"/>
          </w:tcPr>
          <w:p w14:paraId="6B3BEEBD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8</w:t>
            </w:r>
          </w:p>
        </w:tc>
      </w:tr>
      <w:tr w:rsidR="00482B3A" w14:paraId="16B3FEA0" w14:textId="77777777" w:rsidTr="00482B3A">
        <w:tc>
          <w:tcPr>
            <w:tcW w:w="1121" w:type="dxa"/>
          </w:tcPr>
          <w:p w14:paraId="1A46BB65" w14:textId="77777777" w:rsidR="00482B3A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/9/19</w:t>
            </w:r>
          </w:p>
        </w:tc>
        <w:tc>
          <w:tcPr>
            <w:tcW w:w="1010" w:type="dxa"/>
          </w:tcPr>
          <w:p w14:paraId="268FE324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12.37</w:t>
            </w:r>
          </w:p>
        </w:tc>
        <w:tc>
          <w:tcPr>
            <w:tcW w:w="930" w:type="dxa"/>
          </w:tcPr>
          <w:p w14:paraId="7909A08F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.21</w:t>
            </w:r>
          </w:p>
        </w:tc>
        <w:tc>
          <w:tcPr>
            <w:tcW w:w="810" w:type="dxa"/>
          </w:tcPr>
          <w:p w14:paraId="01618EE8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5</w:t>
            </w:r>
          </w:p>
        </w:tc>
      </w:tr>
      <w:tr w:rsidR="00482B3A" w14:paraId="519475AB" w14:textId="77777777" w:rsidTr="00482B3A">
        <w:tc>
          <w:tcPr>
            <w:tcW w:w="1121" w:type="dxa"/>
          </w:tcPr>
          <w:p w14:paraId="123BF747" w14:textId="77777777" w:rsidR="00482B3A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/10/19</w:t>
            </w:r>
          </w:p>
        </w:tc>
        <w:tc>
          <w:tcPr>
            <w:tcW w:w="1010" w:type="dxa"/>
          </w:tcPr>
          <w:p w14:paraId="218A11C9" w14:textId="77777777" w:rsidR="00482B3A" w:rsidRPr="00EF487D" w:rsidRDefault="00482B3A" w:rsidP="00482B3A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2.25</w:t>
            </w:r>
          </w:p>
        </w:tc>
        <w:tc>
          <w:tcPr>
            <w:tcW w:w="930" w:type="dxa"/>
          </w:tcPr>
          <w:p w14:paraId="48D90394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.21</w:t>
            </w:r>
          </w:p>
        </w:tc>
        <w:tc>
          <w:tcPr>
            <w:tcW w:w="810" w:type="dxa"/>
          </w:tcPr>
          <w:p w14:paraId="486B25C3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</w:tr>
      <w:tr w:rsidR="00482B3A" w14:paraId="401EC596" w14:textId="77777777" w:rsidTr="00482B3A">
        <w:tc>
          <w:tcPr>
            <w:tcW w:w="1121" w:type="dxa"/>
          </w:tcPr>
          <w:p w14:paraId="4772F411" w14:textId="77777777" w:rsidR="00482B3A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/11/19</w:t>
            </w:r>
          </w:p>
        </w:tc>
        <w:tc>
          <w:tcPr>
            <w:tcW w:w="1010" w:type="dxa"/>
          </w:tcPr>
          <w:p w14:paraId="200A0CF0" w14:textId="674D1F36" w:rsidR="00482B3A" w:rsidRPr="00EF487D" w:rsidRDefault="00482B3A" w:rsidP="00482B3A">
            <w:pPr>
              <w:tabs>
                <w:tab w:val="left" w:pos="546"/>
              </w:tabs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5.2</w:t>
            </w:r>
          </w:p>
        </w:tc>
        <w:tc>
          <w:tcPr>
            <w:tcW w:w="930" w:type="dxa"/>
          </w:tcPr>
          <w:p w14:paraId="3C9F2815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.76</w:t>
            </w:r>
          </w:p>
        </w:tc>
        <w:tc>
          <w:tcPr>
            <w:tcW w:w="810" w:type="dxa"/>
          </w:tcPr>
          <w:p w14:paraId="40D17FC0" w14:textId="77777777" w:rsidR="00482B3A" w:rsidRPr="00EF487D" w:rsidRDefault="00482B3A" w:rsidP="000B301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0</w:t>
            </w:r>
          </w:p>
        </w:tc>
      </w:tr>
    </w:tbl>
    <w:p w14:paraId="2088C13B" w14:textId="77777777" w:rsidR="00482B3A" w:rsidRDefault="00482B3A" w:rsidP="00210CAE">
      <w:pPr>
        <w:rPr>
          <w:rFonts w:ascii="Times" w:hAnsi="Times"/>
          <w:b/>
        </w:rPr>
      </w:pPr>
    </w:p>
    <w:p w14:paraId="271BD325" w14:textId="77777777" w:rsidR="00482B3A" w:rsidRDefault="00482B3A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04EDE96A" w14:textId="6CE489D2" w:rsidR="00A10829" w:rsidRPr="00A10829" w:rsidRDefault="00482B3A" w:rsidP="00A10829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 xml:space="preserve">Table S4. </w:t>
      </w:r>
      <w:r>
        <w:rPr>
          <w:rFonts w:ascii="Times" w:hAnsi="Times"/>
        </w:rPr>
        <w:t xml:space="preserve">Survival model output for hypothermic state (defined as &lt; 37°C) </w:t>
      </w:r>
      <w:r w:rsidR="00A10829">
        <w:rPr>
          <w:rFonts w:ascii="Times" w:hAnsi="Times"/>
        </w:rPr>
        <w:t>as a function of</w:t>
      </w:r>
      <w:r>
        <w:rPr>
          <w:rFonts w:ascii="Times" w:hAnsi="Times"/>
        </w:rPr>
        <w:t xml:space="preserve"> cabinet temperature, acclimation temperature treatment, and duration treatment</w:t>
      </w:r>
      <w:r w:rsidR="00A10829">
        <w:rPr>
          <w:rFonts w:ascii="Times" w:hAnsi="Times"/>
        </w:rPr>
        <w:t xml:space="preserve">. </w:t>
      </w:r>
      <w:r>
        <w:rPr>
          <w:rFonts w:ascii="Times" w:hAnsi="Times"/>
        </w:rPr>
        <w:t xml:space="preserve">Negative </w:t>
      </w:r>
      <w:r w:rsidRPr="00067A5F">
        <w:rPr>
          <w:rFonts w:ascii="Times" w:hAnsi="Times"/>
        </w:rPr>
        <w:t>β</w:t>
      </w:r>
      <w:r>
        <w:rPr>
          <w:rFonts w:ascii="Times" w:hAnsi="Times"/>
        </w:rPr>
        <w:t xml:space="preserve"> coefficients represent reduced risk of hypothermia. Hazards ratio (HR) is the exponent of the </w:t>
      </w:r>
      <w:r w:rsidRPr="00067A5F">
        <w:rPr>
          <w:rFonts w:ascii="Times" w:hAnsi="Times"/>
        </w:rPr>
        <w:t>β</w:t>
      </w:r>
      <w:r>
        <w:rPr>
          <w:rFonts w:ascii="Times" w:hAnsi="Times"/>
        </w:rPr>
        <w:t xml:space="preserve"> coefficient (</w:t>
      </w:r>
      <w:r w:rsidRPr="000B3014">
        <w:rPr>
          <w:rFonts w:ascii="Times" w:hAnsi="Times"/>
          <w:i/>
        </w:rPr>
        <w:t>i.e.</w:t>
      </w:r>
      <w:r>
        <w:rPr>
          <w:rFonts w:ascii="Times" w:hAnsi="Times"/>
        </w:rPr>
        <w:t xml:space="preserve"> a reduction in the hazard by this factor). </w:t>
      </w:r>
      <w:r w:rsidRPr="00067A5F">
        <w:rPr>
          <w:rFonts w:ascii="Times" w:hAnsi="Times"/>
          <w:i/>
        </w:rPr>
        <w:t>Control</w:t>
      </w:r>
      <w:r>
        <w:rPr>
          <w:rFonts w:ascii="Times" w:hAnsi="Times"/>
        </w:rPr>
        <w:t xml:space="preserve"> treatment is referen</w:t>
      </w:r>
      <w:r w:rsidR="000B3014">
        <w:rPr>
          <w:rFonts w:ascii="Times" w:hAnsi="Times"/>
        </w:rPr>
        <w:t>ce for Temperature effect</w:t>
      </w:r>
      <w:r>
        <w:rPr>
          <w:rFonts w:ascii="Times" w:hAnsi="Times"/>
        </w:rPr>
        <w:t>.</w:t>
      </w:r>
      <w:r w:rsidR="00A10829">
        <w:rPr>
          <w:rFonts w:ascii="Times" w:hAnsi="Times"/>
        </w:rPr>
        <w:t xml:space="preserve"> All continuous variables were standardized; bold indicates predictor variables with statistically significant effects on T</w:t>
      </w:r>
      <w:r w:rsidR="00A10829" w:rsidRPr="00A02BA4">
        <w:rPr>
          <w:rFonts w:ascii="Times" w:hAnsi="Times"/>
          <w:vertAlign w:val="subscript"/>
        </w:rPr>
        <w:t>b</w:t>
      </w:r>
      <w:r w:rsidR="00A10829">
        <w:rPr>
          <w:rFonts w:ascii="Times" w:hAnsi="Times"/>
        </w:rPr>
        <w:t xml:space="preserve"> maintenance.</w:t>
      </w:r>
    </w:p>
    <w:p w14:paraId="36203DAF" w14:textId="77777777" w:rsidR="00A10829" w:rsidRDefault="00A10829" w:rsidP="00A10829">
      <w:pPr>
        <w:spacing w:line="480" w:lineRule="auto"/>
        <w:rPr>
          <w:rFonts w:ascii="Times" w:hAnsi="Times"/>
        </w:rPr>
      </w:pPr>
    </w:p>
    <w:tbl>
      <w:tblPr>
        <w:tblStyle w:val="LightShading"/>
        <w:tblW w:w="3934" w:type="pct"/>
        <w:tblLook w:val="04A0" w:firstRow="1" w:lastRow="0" w:firstColumn="1" w:lastColumn="0" w:noHBand="0" w:noVBand="1"/>
      </w:tblPr>
      <w:tblGrid>
        <w:gridCol w:w="2152"/>
        <w:gridCol w:w="901"/>
        <w:gridCol w:w="824"/>
        <w:gridCol w:w="823"/>
        <w:gridCol w:w="1523"/>
        <w:gridCol w:w="1311"/>
      </w:tblGrid>
      <w:tr w:rsidR="00A10829" w14:paraId="13438334" w14:textId="77777777" w:rsidTr="00DB7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EB2291" w14:textId="77777777" w:rsidR="00A10829" w:rsidRDefault="00A10829" w:rsidP="000B301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99CCCD" w14:textId="77777777" w:rsidR="00A10829" w:rsidRDefault="00A10829" w:rsidP="000B301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5A42">
              <w:rPr>
                <w:rFonts w:ascii="Times New Roman" w:hAnsi="Times New Roman" w:cs="Times New Roman"/>
                <w:i/>
                <w:color w:val="000000"/>
              </w:rPr>
              <w:t>β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5289D2" w14:textId="77777777" w:rsidR="00A10829" w:rsidRDefault="00A10829" w:rsidP="000B301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7E23B8" w14:textId="77777777" w:rsidR="00A10829" w:rsidRDefault="00A10829" w:rsidP="000B301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2D0902" w14:textId="77777777" w:rsidR="00A10829" w:rsidRPr="009D34E8" w:rsidRDefault="00A10829" w:rsidP="000B301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4E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BF7049" w14:textId="77777777" w:rsidR="00A10829" w:rsidRPr="00A02BA4" w:rsidRDefault="00A10829" w:rsidP="000B301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02BA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10829" w14:paraId="44754FE1" w14:textId="77777777" w:rsidTr="00DB7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top w:val="single" w:sz="4" w:space="0" w:color="auto"/>
            </w:tcBorders>
            <w:shd w:val="clear" w:color="auto" w:fill="auto"/>
          </w:tcPr>
          <w:p w14:paraId="200D1DD6" w14:textId="77777777" w:rsidR="00A10829" w:rsidRPr="0021371D" w:rsidRDefault="00A10829" w:rsidP="000B301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1371D">
              <w:rPr>
                <w:rFonts w:ascii="Times New Roman" w:hAnsi="Times New Roman" w:cs="Times New Roman"/>
              </w:rPr>
              <w:t>Cabinet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323E5A35" w14:textId="4F09E9C0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-3.7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1D177753" w14:textId="709D2FC8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0.49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</w:tcPr>
          <w:p w14:paraId="28497D5A" w14:textId="341EA6D6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</w:tcPr>
          <w:p w14:paraId="265AA323" w14:textId="59BB4F4A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-4.98, -2.41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7E314D74" w14:textId="370F4F0E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1.7 x 10</w:t>
            </w:r>
            <w:r w:rsidRPr="0021371D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A10829" w14:paraId="0C8BFAB4" w14:textId="77777777" w:rsidTr="00DB7CF2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shd w:val="clear" w:color="auto" w:fill="auto"/>
          </w:tcPr>
          <w:p w14:paraId="63864493" w14:textId="77777777" w:rsidR="00A10829" w:rsidRPr="0021371D" w:rsidRDefault="00A10829" w:rsidP="000B301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1371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98" w:type="pct"/>
            <w:shd w:val="clear" w:color="auto" w:fill="auto"/>
          </w:tcPr>
          <w:p w14:paraId="3101B370" w14:textId="21207871" w:rsidR="00A10829" w:rsidRPr="0021371D" w:rsidRDefault="00DB7CF2" w:rsidP="000B301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-2.00</w:t>
            </w:r>
          </w:p>
        </w:tc>
        <w:tc>
          <w:tcPr>
            <w:tcW w:w="547" w:type="pct"/>
            <w:shd w:val="clear" w:color="auto" w:fill="auto"/>
          </w:tcPr>
          <w:p w14:paraId="294DA914" w14:textId="0B3CD962" w:rsidR="00A10829" w:rsidRPr="0021371D" w:rsidRDefault="00DB7CF2" w:rsidP="000B301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0.41</w:t>
            </w:r>
          </w:p>
        </w:tc>
        <w:tc>
          <w:tcPr>
            <w:tcW w:w="546" w:type="pct"/>
            <w:shd w:val="clear" w:color="auto" w:fill="auto"/>
          </w:tcPr>
          <w:p w14:paraId="235C327E" w14:textId="15F90AB4" w:rsidR="00A10829" w:rsidRPr="0021371D" w:rsidRDefault="00DB7CF2" w:rsidP="000B301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1011" w:type="pct"/>
            <w:shd w:val="clear" w:color="auto" w:fill="auto"/>
          </w:tcPr>
          <w:p w14:paraId="2309D787" w14:textId="1A2CF2B7" w:rsidR="00A10829" w:rsidRPr="0021371D" w:rsidRDefault="00DB7CF2" w:rsidP="000B301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-3.13, -0.87</w:t>
            </w:r>
          </w:p>
        </w:tc>
        <w:tc>
          <w:tcPr>
            <w:tcW w:w="870" w:type="pct"/>
            <w:shd w:val="clear" w:color="auto" w:fill="auto"/>
          </w:tcPr>
          <w:p w14:paraId="4B9E2205" w14:textId="7BFAF4A5" w:rsidR="00A10829" w:rsidRPr="0021371D" w:rsidRDefault="00DB7CF2" w:rsidP="000B301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5.2 x 10</w:t>
            </w:r>
            <w:r w:rsidRPr="0021371D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A10829" w14:paraId="63FE5853" w14:textId="77777777" w:rsidTr="00DB7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tcBorders>
              <w:bottom w:val="nil"/>
            </w:tcBorders>
            <w:shd w:val="clear" w:color="auto" w:fill="auto"/>
          </w:tcPr>
          <w:p w14:paraId="711D798B" w14:textId="77777777" w:rsidR="00A10829" w:rsidRPr="0021371D" w:rsidRDefault="00A10829" w:rsidP="000B301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1371D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</w:tcPr>
          <w:p w14:paraId="12CCC581" w14:textId="0AB457D5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-1.30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</w:tcPr>
          <w:p w14:paraId="54C1B104" w14:textId="50905124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</w:tcPr>
          <w:p w14:paraId="25B0C76A" w14:textId="6ACE0945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1011" w:type="pct"/>
            <w:tcBorders>
              <w:bottom w:val="nil"/>
            </w:tcBorders>
            <w:shd w:val="clear" w:color="auto" w:fill="auto"/>
          </w:tcPr>
          <w:p w14:paraId="09DEE2A3" w14:textId="19852939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-1.99, -0.60</w:t>
            </w:r>
          </w:p>
        </w:tc>
        <w:tc>
          <w:tcPr>
            <w:tcW w:w="870" w:type="pct"/>
            <w:tcBorders>
              <w:bottom w:val="nil"/>
            </w:tcBorders>
            <w:shd w:val="clear" w:color="auto" w:fill="auto"/>
          </w:tcPr>
          <w:p w14:paraId="46A93260" w14:textId="6E14BF2B" w:rsidR="00A10829" w:rsidRPr="0021371D" w:rsidRDefault="00DB7CF2" w:rsidP="000B301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1371D">
              <w:rPr>
                <w:rFonts w:ascii="Times New Roman" w:hAnsi="Times New Roman" w:cs="Times New Roman"/>
                <w:b/>
                <w:bCs/>
              </w:rPr>
              <w:t>2.4 x 10</w:t>
            </w:r>
            <w:r w:rsidRPr="0021371D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</w:tbl>
    <w:p w14:paraId="3AC6802A" w14:textId="77777777" w:rsidR="00482B3A" w:rsidRDefault="00482B3A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7FB62EA" w14:textId="1CCDF7C2" w:rsidR="00210CAE" w:rsidRDefault="00482B3A" w:rsidP="0033420F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>Table S5</w:t>
      </w:r>
      <w:r w:rsidR="0033420F">
        <w:rPr>
          <w:rFonts w:ascii="Times" w:hAnsi="Times"/>
          <w:b/>
        </w:rPr>
        <w:t xml:space="preserve">. </w:t>
      </w:r>
      <w:r w:rsidR="00210CAE">
        <w:rPr>
          <w:rFonts w:ascii="Times" w:hAnsi="Times"/>
          <w:b/>
        </w:rPr>
        <w:t xml:space="preserve"> </w:t>
      </w:r>
      <w:r w:rsidR="00EF3B18" w:rsidRPr="00F0325E">
        <w:rPr>
          <w:rFonts w:ascii="Times" w:hAnsi="Times"/>
        </w:rPr>
        <w:t xml:space="preserve">Highest-ranked models (with lowest </w:t>
      </w:r>
      <w:proofErr w:type="spellStart"/>
      <w:r w:rsidR="00EF3B18" w:rsidRPr="00F0325E">
        <w:rPr>
          <w:rFonts w:ascii="Times" w:hAnsi="Times"/>
        </w:rPr>
        <w:t>AIC</w:t>
      </w:r>
      <w:r w:rsidR="00EF3B18" w:rsidRPr="00F0325E">
        <w:rPr>
          <w:rFonts w:ascii="Times" w:hAnsi="Times"/>
          <w:vertAlign w:val="subscript"/>
        </w:rPr>
        <w:t>c</w:t>
      </w:r>
      <w:proofErr w:type="spellEnd"/>
      <w:r w:rsidR="00EF3B18" w:rsidRPr="00F0325E">
        <w:rPr>
          <w:rFonts w:ascii="Times" w:hAnsi="Times"/>
          <w:vertAlign w:val="subscript"/>
        </w:rPr>
        <w:t xml:space="preserve"> </w:t>
      </w:r>
      <w:r w:rsidR="00EF3B18" w:rsidRPr="00F0325E">
        <w:rPr>
          <w:rFonts w:ascii="Times" w:hAnsi="Times"/>
        </w:rPr>
        <w:t>scores) in candidate set for effects of phenotypic variables on the maintenance of T</w:t>
      </w:r>
      <w:r w:rsidR="00EF3B18" w:rsidRPr="00F0325E">
        <w:rPr>
          <w:rFonts w:ascii="Times" w:hAnsi="Times"/>
          <w:vertAlign w:val="subscript"/>
        </w:rPr>
        <w:t>b</w:t>
      </w:r>
      <w:r w:rsidR="00EF3B18" w:rsidRPr="00F0325E">
        <w:rPr>
          <w:rFonts w:ascii="Times" w:hAnsi="Times"/>
        </w:rPr>
        <w:t xml:space="preserve"> </w:t>
      </w:r>
      <w:r w:rsidR="00EF3B18">
        <w:rPr>
          <w:rFonts w:ascii="Times" w:hAnsi="Times"/>
        </w:rPr>
        <w:t xml:space="preserve">when hypothermic state was defined as &lt; 37°C </w:t>
      </w:r>
      <w:r w:rsidR="00EF3B18" w:rsidRPr="00F0325E">
        <w:rPr>
          <w:rFonts w:ascii="Times" w:hAnsi="Times"/>
        </w:rPr>
        <w:t xml:space="preserve">using </w:t>
      </w:r>
      <w:r w:rsidR="00EF3B18">
        <w:rPr>
          <w:rFonts w:ascii="Times" w:hAnsi="Times"/>
        </w:rPr>
        <w:t>C</w:t>
      </w:r>
      <w:r w:rsidR="00EF3B18" w:rsidRPr="00F0325E">
        <w:rPr>
          <w:rFonts w:ascii="Times" w:hAnsi="Times"/>
        </w:rPr>
        <w:t xml:space="preserve">ox proportional hazards models. Only models with </w:t>
      </w:r>
      <w:proofErr w:type="spellStart"/>
      <w:r w:rsidR="00EF3B18" w:rsidRPr="00F0325E">
        <w:rPr>
          <w:rFonts w:ascii="Times" w:hAnsi="Times"/>
        </w:rPr>
        <w:t>ΔAIC</w:t>
      </w:r>
      <w:r w:rsidR="00EF3B18" w:rsidRPr="00F0325E">
        <w:rPr>
          <w:rFonts w:ascii="Times" w:hAnsi="Times"/>
          <w:vertAlign w:val="subscript"/>
        </w:rPr>
        <w:t>c</w:t>
      </w:r>
      <w:proofErr w:type="spellEnd"/>
      <w:r w:rsidR="00EF3B18" w:rsidRPr="00F0325E">
        <w:rPr>
          <w:rFonts w:ascii="Times" w:hAnsi="Times"/>
        </w:rPr>
        <w:t xml:space="preserve"> &lt; 4 are reported. </w:t>
      </w:r>
      <w:r w:rsidR="00EF3B18" w:rsidRPr="00F0325E">
        <w:rPr>
          <w:rFonts w:ascii="Times" w:hAnsi="Times"/>
          <w:i/>
        </w:rPr>
        <w:t>K</w:t>
      </w:r>
      <w:r w:rsidR="00EF3B18" w:rsidRPr="00F0325E">
        <w:rPr>
          <w:rFonts w:ascii="Times" w:hAnsi="Times"/>
        </w:rPr>
        <w:t xml:space="preserve"> indicates the number of parameters in each model; Cabinet refers to the cabinet temperature during the cold trial.</w:t>
      </w:r>
    </w:p>
    <w:p w14:paraId="0B7CDEE5" w14:textId="20A0FBA6" w:rsidR="00B8371C" w:rsidRDefault="00B8371C" w:rsidP="0033420F">
      <w:pPr>
        <w:rPr>
          <w:rFonts w:ascii="Times" w:hAnsi="Times"/>
        </w:rPr>
      </w:pPr>
    </w:p>
    <w:p w14:paraId="5AE2D211" w14:textId="77777777" w:rsidR="00B8371C" w:rsidRPr="00482B3A" w:rsidRDefault="00B8371C" w:rsidP="0033420F">
      <w:pPr>
        <w:rPr>
          <w:rFonts w:ascii="Times" w:hAnsi="Times"/>
        </w:rPr>
      </w:pPr>
    </w:p>
    <w:tbl>
      <w:tblPr>
        <w:tblStyle w:val="LightShading"/>
        <w:tblW w:w="96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930"/>
        <w:gridCol w:w="270"/>
        <w:gridCol w:w="810"/>
        <w:gridCol w:w="1047"/>
        <w:gridCol w:w="636"/>
      </w:tblGrid>
      <w:tr w:rsidR="00B8371C" w:rsidRPr="00F0325E" w14:paraId="1D82B528" w14:textId="77777777" w:rsidTr="002E2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6BF8DEE" w14:textId="77777777" w:rsidR="00B8371C" w:rsidRPr="009B7959" w:rsidRDefault="00B8371C" w:rsidP="000B3014">
            <w:pPr>
              <w:spacing w:line="480" w:lineRule="auto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Candidate Model</w:t>
            </w:r>
          </w:p>
        </w:tc>
        <w:tc>
          <w:tcPr>
            <w:tcW w:w="270" w:type="dxa"/>
          </w:tcPr>
          <w:p w14:paraId="6DB4BF3F" w14:textId="77777777" w:rsidR="00B8371C" w:rsidRPr="009B7959" w:rsidRDefault="00B8371C" w:rsidP="000B301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9B7959">
              <w:rPr>
                <w:rFonts w:ascii="Times" w:hAnsi="Times" w:cs="Times New Roman"/>
                <w:i/>
              </w:rPr>
              <w:t>K</w:t>
            </w:r>
          </w:p>
        </w:tc>
        <w:tc>
          <w:tcPr>
            <w:tcW w:w="810" w:type="dxa"/>
          </w:tcPr>
          <w:p w14:paraId="4A19C148" w14:textId="77777777" w:rsidR="00B8371C" w:rsidRPr="009B7959" w:rsidRDefault="00B8371C" w:rsidP="000B301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spellStart"/>
            <w:r w:rsidRPr="009B7959">
              <w:rPr>
                <w:rFonts w:ascii="Times" w:hAnsi="Times" w:cs="Times New Roman"/>
              </w:rPr>
              <w:t>AIC</w:t>
            </w:r>
            <w:r w:rsidRPr="009B7959">
              <w:rPr>
                <w:rFonts w:ascii="Times" w:hAnsi="Times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1047" w:type="dxa"/>
          </w:tcPr>
          <w:p w14:paraId="5918C87D" w14:textId="77777777" w:rsidR="00B8371C" w:rsidRPr="009B7959" w:rsidRDefault="00B8371C" w:rsidP="000B301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proofErr w:type="spellStart"/>
            <w:r w:rsidRPr="009B7959">
              <w:rPr>
                <w:rFonts w:ascii="Times" w:hAnsi="Times" w:cs="Times New Roman" w:hint="eastAsia"/>
                <w:color w:val="000000"/>
              </w:rPr>
              <w:t>Δ</w:t>
            </w:r>
            <w:r w:rsidRPr="009B7959">
              <w:rPr>
                <w:rFonts w:ascii="Times" w:hAnsi="Times" w:cs="Times New Roman" w:hint="eastAsia"/>
                <w:color w:val="000000"/>
              </w:rPr>
              <w:t>AIC</w:t>
            </w:r>
            <w:r w:rsidRPr="009B7959">
              <w:rPr>
                <w:rFonts w:ascii="Times" w:hAnsi="Times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636" w:type="dxa"/>
          </w:tcPr>
          <w:p w14:paraId="26D03B61" w14:textId="77777777" w:rsidR="00B8371C" w:rsidRPr="009B7959" w:rsidRDefault="00B8371C" w:rsidP="000B301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proofErr w:type="spellStart"/>
            <w:r w:rsidRPr="009B7959">
              <w:rPr>
                <w:rFonts w:ascii="Times" w:hAnsi="Times" w:cs="Times New Roman"/>
                <w:i/>
              </w:rPr>
              <w:t>w</w:t>
            </w:r>
            <w:r w:rsidRPr="009B7959">
              <w:rPr>
                <w:rFonts w:ascii="Times" w:hAnsi="Times" w:cs="Times New Roman"/>
                <w:i/>
                <w:vertAlign w:val="subscript"/>
              </w:rPr>
              <w:t>i</w:t>
            </w:r>
            <w:proofErr w:type="spellEnd"/>
          </w:p>
        </w:tc>
      </w:tr>
      <w:tr w:rsidR="00B8371C" w:rsidRPr="00F0325E" w14:paraId="33F0E45C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A6C8CDC" w14:textId="2B4E52A5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Conductance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RMR</w:t>
            </w:r>
          </w:p>
        </w:tc>
        <w:tc>
          <w:tcPr>
            <w:tcW w:w="270" w:type="dxa"/>
          </w:tcPr>
          <w:p w14:paraId="716498C7" w14:textId="79694D49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</w:t>
            </w:r>
          </w:p>
        </w:tc>
        <w:tc>
          <w:tcPr>
            <w:tcW w:w="810" w:type="dxa"/>
          </w:tcPr>
          <w:p w14:paraId="3B4607B9" w14:textId="55172597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89.3</w:t>
            </w:r>
          </w:p>
        </w:tc>
        <w:tc>
          <w:tcPr>
            <w:tcW w:w="1047" w:type="dxa"/>
          </w:tcPr>
          <w:p w14:paraId="08A320BF" w14:textId="77777777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0</w:t>
            </w:r>
          </w:p>
        </w:tc>
        <w:tc>
          <w:tcPr>
            <w:tcW w:w="636" w:type="dxa"/>
          </w:tcPr>
          <w:p w14:paraId="752BFF5F" w14:textId="54743359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</w:t>
            </w:r>
            <w:r>
              <w:rPr>
                <w:rFonts w:ascii="Times" w:hAnsi="Times" w:cs="Times New Roman"/>
              </w:rPr>
              <w:t>13</w:t>
            </w:r>
          </w:p>
        </w:tc>
      </w:tr>
      <w:tr w:rsidR="00B8371C" w:rsidRPr="00F0325E" w14:paraId="199D5D9A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B757936" w14:textId="469BA856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>Cabinet + Conduct</w:t>
            </w:r>
            <w:r w:rsidR="002E2B71" w:rsidRPr="00295618">
              <w:rPr>
                <w:rFonts w:ascii="Times" w:hAnsi="Times" w:cs="Times New Roman"/>
                <w:b w:val="0"/>
              </w:rPr>
              <w:t>.</w:t>
            </w:r>
            <w:r w:rsidRPr="00295618">
              <w:rPr>
                <w:rFonts w:ascii="Times" w:hAnsi="Times" w:cs="Times New Roman"/>
                <w:b w:val="0"/>
              </w:rPr>
              <w:t xml:space="preserve"> + M</w:t>
            </w:r>
            <w:r w:rsidR="002E2B71"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  <w:r w:rsidRPr="00295618">
              <w:rPr>
                <w:rFonts w:ascii="Times" w:hAnsi="Times" w:cs="Times New Roman"/>
                <w:b w:val="0"/>
              </w:rPr>
              <w:t xml:space="preserve"> + Tarsus + End</w:t>
            </w:r>
            <w:r w:rsidR="002E2B71" w:rsidRPr="00295618">
              <w:rPr>
                <w:rFonts w:ascii="Times" w:hAnsi="Times" w:cs="Times New Roman"/>
                <w:b w:val="0"/>
              </w:rPr>
              <w:t>urance</w:t>
            </w:r>
            <w:r w:rsidRPr="00295618">
              <w:rPr>
                <w:rFonts w:ascii="Times" w:hAnsi="Times" w:cs="Times New Roman"/>
                <w:b w:val="0"/>
              </w:rPr>
              <w:t xml:space="preserve">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RMR</w:t>
            </w:r>
          </w:p>
        </w:tc>
        <w:tc>
          <w:tcPr>
            <w:tcW w:w="270" w:type="dxa"/>
          </w:tcPr>
          <w:p w14:paraId="24B7D3A7" w14:textId="08993830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8</w:t>
            </w:r>
          </w:p>
        </w:tc>
        <w:tc>
          <w:tcPr>
            <w:tcW w:w="810" w:type="dxa"/>
          </w:tcPr>
          <w:p w14:paraId="3B3F68A3" w14:textId="1316D34D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89.3</w:t>
            </w:r>
          </w:p>
        </w:tc>
        <w:tc>
          <w:tcPr>
            <w:tcW w:w="1047" w:type="dxa"/>
          </w:tcPr>
          <w:p w14:paraId="0A9E0D2F" w14:textId="0F9B2549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0</w:t>
            </w:r>
          </w:p>
        </w:tc>
        <w:tc>
          <w:tcPr>
            <w:tcW w:w="636" w:type="dxa"/>
          </w:tcPr>
          <w:p w14:paraId="6C6C80FD" w14:textId="6313A239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1</w:t>
            </w:r>
            <w:r>
              <w:rPr>
                <w:rFonts w:ascii="Times" w:hAnsi="Times" w:cs="Times New Roman"/>
              </w:rPr>
              <w:t>3</w:t>
            </w:r>
          </w:p>
        </w:tc>
      </w:tr>
      <w:tr w:rsidR="00B8371C" w:rsidRPr="00F0325E" w14:paraId="733AE50B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451CA1CE" w14:textId="2F27724C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Conductance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RMR + Tarsus</w:t>
            </w:r>
          </w:p>
        </w:tc>
        <w:tc>
          <w:tcPr>
            <w:tcW w:w="270" w:type="dxa"/>
          </w:tcPr>
          <w:p w14:paraId="767832E6" w14:textId="0C036D64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</w:t>
            </w:r>
          </w:p>
        </w:tc>
        <w:tc>
          <w:tcPr>
            <w:tcW w:w="810" w:type="dxa"/>
          </w:tcPr>
          <w:p w14:paraId="7C45A44D" w14:textId="4207C43D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89.5</w:t>
            </w:r>
          </w:p>
        </w:tc>
        <w:tc>
          <w:tcPr>
            <w:tcW w:w="1047" w:type="dxa"/>
          </w:tcPr>
          <w:p w14:paraId="16BD1CD4" w14:textId="73966630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3</w:t>
            </w:r>
          </w:p>
        </w:tc>
        <w:tc>
          <w:tcPr>
            <w:tcW w:w="636" w:type="dxa"/>
          </w:tcPr>
          <w:p w14:paraId="7007B86B" w14:textId="5411F98C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1</w:t>
            </w:r>
            <w:r>
              <w:rPr>
                <w:rFonts w:ascii="Times" w:hAnsi="Times" w:cs="Times New Roman"/>
              </w:rPr>
              <w:t>1</w:t>
            </w:r>
          </w:p>
        </w:tc>
      </w:tr>
      <w:tr w:rsidR="00B8371C" w:rsidRPr="00F0325E" w14:paraId="583E12A8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571C0B9" w14:textId="0C2D5256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  <w:r w:rsidRPr="00295618">
              <w:rPr>
                <w:rFonts w:ascii="Times" w:hAnsi="Times" w:cs="Times New Roman"/>
                <w:b w:val="0"/>
              </w:rPr>
              <w:t xml:space="preserve"> + RMR</w:t>
            </w:r>
            <w:r w:rsidR="002E2B71" w:rsidRPr="00295618">
              <w:rPr>
                <w:rFonts w:ascii="Times" w:hAnsi="Times" w:cs="Times New Roman"/>
                <w:b w:val="0"/>
              </w:rPr>
              <w:t xml:space="preserve"> + Tarsus</w:t>
            </w:r>
          </w:p>
        </w:tc>
        <w:tc>
          <w:tcPr>
            <w:tcW w:w="270" w:type="dxa"/>
          </w:tcPr>
          <w:p w14:paraId="67FB3812" w14:textId="52E6791E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</w:t>
            </w:r>
          </w:p>
        </w:tc>
        <w:tc>
          <w:tcPr>
            <w:tcW w:w="810" w:type="dxa"/>
          </w:tcPr>
          <w:p w14:paraId="2BA2F397" w14:textId="2F999B90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0.1</w:t>
            </w:r>
          </w:p>
        </w:tc>
        <w:tc>
          <w:tcPr>
            <w:tcW w:w="1047" w:type="dxa"/>
          </w:tcPr>
          <w:p w14:paraId="2567B4A9" w14:textId="5947F409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8</w:t>
            </w:r>
          </w:p>
        </w:tc>
        <w:tc>
          <w:tcPr>
            <w:tcW w:w="636" w:type="dxa"/>
          </w:tcPr>
          <w:p w14:paraId="168A71D7" w14:textId="16AD3471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</w:t>
            </w:r>
            <w:r>
              <w:rPr>
                <w:rFonts w:ascii="Times" w:hAnsi="Times" w:cs="Times New Roman"/>
              </w:rPr>
              <w:t>09</w:t>
            </w:r>
          </w:p>
        </w:tc>
      </w:tr>
      <w:tr w:rsidR="00B8371C" w:rsidRPr="00F0325E" w14:paraId="557794B2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605E90CB" w14:textId="77777777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bookmarkStart w:id="0" w:name="_GoBack"/>
            <w:r w:rsidRPr="00295618">
              <w:rPr>
                <w:rFonts w:ascii="Times" w:hAnsi="Times" w:cs="Times New Roman"/>
                <w:b w:val="0"/>
              </w:rPr>
              <w:t>Cabinet + Conductance + Endurance x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  <w:r w:rsidRPr="00295618">
              <w:rPr>
                <w:rFonts w:ascii="Times" w:hAnsi="Times" w:cs="Times New Roman"/>
                <w:b w:val="0"/>
              </w:rPr>
              <w:t xml:space="preserve"> +RMR</w:t>
            </w:r>
          </w:p>
        </w:tc>
        <w:tc>
          <w:tcPr>
            <w:tcW w:w="270" w:type="dxa"/>
          </w:tcPr>
          <w:p w14:paraId="26E5ACD1" w14:textId="776E63A0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</w:t>
            </w:r>
          </w:p>
        </w:tc>
        <w:tc>
          <w:tcPr>
            <w:tcW w:w="810" w:type="dxa"/>
          </w:tcPr>
          <w:p w14:paraId="54238512" w14:textId="1DF6C72C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0.2</w:t>
            </w:r>
          </w:p>
        </w:tc>
        <w:tc>
          <w:tcPr>
            <w:tcW w:w="1047" w:type="dxa"/>
          </w:tcPr>
          <w:p w14:paraId="71B4F7C0" w14:textId="0F4F805A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0</w:t>
            </w:r>
          </w:p>
        </w:tc>
        <w:tc>
          <w:tcPr>
            <w:tcW w:w="636" w:type="dxa"/>
          </w:tcPr>
          <w:p w14:paraId="46917663" w14:textId="0CDC0295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0</w:t>
            </w:r>
            <w:r>
              <w:rPr>
                <w:rFonts w:ascii="Times" w:hAnsi="Times" w:cs="Times New Roman"/>
              </w:rPr>
              <w:t>8</w:t>
            </w:r>
          </w:p>
        </w:tc>
      </w:tr>
      <w:bookmarkEnd w:id="0"/>
      <w:tr w:rsidR="00B8371C" w:rsidRPr="00F0325E" w14:paraId="37324F93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67905D9C" w14:textId="14A5C3C2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RMR</w:t>
            </w:r>
          </w:p>
        </w:tc>
        <w:tc>
          <w:tcPr>
            <w:tcW w:w="270" w:type="dxa"/>
          </w:tcPr>
          <w:p w14:paraId="2864078F" w14:textId="306F4E57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</w:t>
            </w:r>
          </w:p>
        </w:tc>
        <w:tc>
          <w:tcPr>
            <w:tcW w:w="810" w:type="dxa"/>
          </w:tcPr>
          <w:p w14:paraId="2082C348" w14:textId="54530A47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0.4</w:t>
            </w:r>
          </w:p>
        </w:tc>
        <w:tc>
          <w:tcPr>
            <w:tcW w:w="1047" w:type="dxa"/>
          </w:tcPr>
          <w:p w14:paraId="538A5BD3" w14:textId="45138F2F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2</w:t>
            </w:r>
          </w:p>
        </w:tc>
        <w:tc>
          <w:tcPr>
            <w:tcW w:w="636" w:type="dxa"/>
          </w:tcPr>
          <w:p w14:paraId="7DF1901B" w14:textId="459CE1BF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0</w:t>
            </w:r>
            <w:r>
              <w:rPr>
                <w:rFonts w:ascii="Times" w:hAnsi="Times" w:cs="Times New Roman"/>
              </w:rPr>
              <w:t>7</w:t>
            </w:r>
          </w:p>
        </w:tc>
      </w:tr>
      <w:tr w:rsidR="00B8371C" w:rsidRPr="00F0325E" w14:paraId="25011DE2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2023864F" w14:textId="3653B215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 RMR +Tarsus</w:t>
            </w:r>
          </w:p>
        </w:tc>
        <w:tc>
          <w:tcPr>
            <w:tcW w:w="270" w:type="dxa"/>
          </w:tcPr>
          <w:p w14:paraId="0DE43841" w14:textId="7929EEF7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</w:t>
            </w:r>
          </w:p>
        </w:tc>
        <w:tc>
          <w:tcPr>
            <w:tcW w:w="810" w:type="dxa"/>
          </w:tcPr>
          <w:p w14:paraId="074EC7E5" w14:textId="6C28EFDC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0.4</w:t>
            </w:r>
          </w:p>
        </w:tc>
        <w:tc>
          <w:tcPr>
            <w:tcW w:w="1047" w:type="dxa"/>
          </w:tcPr>
          <w:p w14:paraId="74574B18" w14:textId="19B2594D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2</w:t>
            </w:r>
          </w:p>
        </w:tc>
        <w:tc>
          <w:tcPr>
            <w:tcW w:w="636" w:type="dxa"/>
          </w:tcPr>
          <w:p w14:paraId="53E8CCAE" w14:textId="4FB0A9AB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0</w:t>
            </w:r>
            <w:r>
              <w:rPr>
                <w:rFonts w:ascii="Times" w:hAnsi="Times" w:cs="Times New Roman"/>
              </w:rPr>
              <w:t>7</w:t>
            </w:r>
          </w:p>
        </w:tc>
      </w:tr>
      <w:tr w:rsidR="00B8371C" w:rsidRPr="00F0325E" w14:paraId="58912574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36E42571" w14:textId="39DDA489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>×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</w:t>
            </w:r>
            <w:r w:rsidR="002E2B71" w:rsidRPr="00295618">
              <w:rPr>
                <w:rFonts w:ascii="Times" w:hAnsi="Times" w:cs="Times New Roman"/>
                <w:b w:val="0"/>
              </w:rPr>
              <w:t>+ M</w:t>
            </w:r>
            <w:r w:rsidR="002E2B71"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  <w:r w:rsidR="002E2B71" w:rsidRPr="00295618">
              <w:rPr>
                <w:rFonts w:ascii="Times" w:hAnsi="Times" w:cs="Times New Roman"/>
                <w:b w:val="0"/>
              </w:rPr>
              <w:t xml:space="preserve"> + RMR</w:t>
            </w:r>
          </w:p>
        </w:tc>
        <w:tc>
          <w:tcPr>
            <w:tcW w:w="270" w:type="dxa"/>
          </w:tcPr>
          <w:p w14:paraId="697D3EAF" w14:textId="4361D7A0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</w:t>
            </w:r>
          </w:p>
        </w:tc>
        <w:tc>
          <w:tcPr>
            <w:tcW w:w="810" w:type="dxa"/>
          </w:tcPr>
          <w:p w14:paraId="04DAA93A" w14:textId="537D28E2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1.2</w:t>
            </w:r>
          </w:p>
        </w:tc>
        <w:tc>
          <w:tcPr>
            <w:tcW w:w="1047" w:type="dxa"/>
          </w:tcPr>
          <w:p w14:paraId="539ACDE4" w14:textId="1C9C97A0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.0</w:t>
            </w:r>
          </w:p>
        </w:tc>
        <w:tc>
          <w:tcPr>
            <w:tcW w:w="636" w:type="dxa"/>
          </w:tcPr>
          <w:p w14:paraId="74D98A07" w14:textId="244790FB" w:rsidR="00B8371C" w:rsidRPr="009B7959" w:rsidRDefault="00B8371C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0</w:t>
            </w:r>
            <w:r>
              <w:rPr>
                <w:rFonts w:ascii="Times" w:hAnsi="Times" w:cs="Times New Roman"/>
              </w:rPr>
              <w:t>5</w:t>
            </w:r>
          </w:p>
        </w:tc>
      </w:tr>
      <w:tr w:rsidR="00B8371C" w:rsidRPr="00F0325E" w14:paraId="6F8FF8A6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5356B72B" w14:textId="1D0FFF08" w:rsidR="00B8371C" w:rsidRPr="00295618" w:rsidRDefault="00B8371C" w:rsidP="000B3014">
            <w:pPr>
              <w:spacing w:line="480" w:lineRule="auto"/>
              <w:rPr>
                <w:rFonts w:ascii="Times" w:hAnsi="Times" w:cs="Times New Roman"/>
                <w:b w:val="0"/>
                <w:bCs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Conductance + Endurance </w:t>
            </w:r>
            <w:r w:rsidR="002E2B71" w:rsidRPr="00295618">
              <w:rPr>
                <w:rFonts w:ascii="Times" w:eastAsia="MS Gothic" w:hAnsi="Times" w:cs="Times New Roman"/>
                <w:b w:val="0"/>
                <w:color w:val="000000"/>
              </w:rPr>
              <w:t>+</w:t>
            </w:r>
            <w:r w:rsidRPr="00295618">
              <w:rPr>
                <w:rFonts w:ascii="Times" w:hAnsi="Times" w:cs="Times New Roman"/>
                <w:b w:val="0"/>
              </w:rPr>
              <w:t xml:space="preserve">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="002E2B71" w:rsidRPr="00295618">
              <w:rPr>
                <w:rFonts w:ascii="Times" w:hAnsi="Times" w:cs="Times New Roman"/>
                <w:b w:val="0"/>
              </w:rPr>
              <w:t xml:space="preserve"> + RMR</w:t>
            </w:r>
          </w:p>
        </w:tc>
        <w:tc>
          <w:tcPr>
            <w:tcW w:w="270" w:type="dxa"/>
          </w:tcPr>
          <w:p w14:paraId="40BDD944" w14:textId="77777777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5</w:t>
            </w:r>
          </w:p>
        </w:tc>
        <w:tc>
          <w:tcPr>
            <w:tcW w:w="810" w:type="dxa"/>
          </w:tcPr>
          <w:p w14:paraId="4E44EE14" w14:textId="0689459D" w:rsidR="00B8371C" w:rsidRPr="009B7959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2.1</w:t>
            </w:r>
          </w:p>
        </w:tc>
        <w:tc>
          <w:tcPr>
            <w:tcW w:w="1047" w:type="dxa"/>
          </w:tcPr>
          <w:p w14:paraId="456E5014" w14:textId="0B3D1C27" w:rsidR="00B8371C" w:rsidRPr="009B7959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.8</w:t>
            </w:r>
          </w:p>
        </w:tc>
        <w:tc>
          <w:tcPr>
            <w:tcW w:w="636" w:type="dxa"/>
          </w:tcPr>
          <w:p w14:paraId="3402EECD" w14:textId="5ED49FF1" w:rsidR="00B8371C" w:rsidRPr="009B7959" w:rsidRDefault="00B8371C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9B7959">
              <w:rPr>
                <w:rFonts w:ascii="Times" w:hAnsi="Times" w:cs="Times New Roman"/>
              </w:rPr>
              <w:t>0.0</w:t>
            </w:r>
            <w:r w:rsidR="002E2B71">
              <w:rPr>
                <w:rFonts w:ascii="Times" w:hAnsi="Times" w:cs="Times New Roman"/>
              </w:rPr>
              <w:t>3</w:t>
            </w:r>
          </w:p>
        </w:tc>
      </w:tr>
      <w:tr w:rsidR="002E2B71" w:rsidRPr="00F0325E" w14:paraId="200F49E7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07A299D2" w14:textId="1FE3F857" w:rsidR="002E2B71" w:rsidRPr="00295618" w:rsidRDefault="002E2B71" w:rsidP="000B3014">
            <w:pPr>
              <w:spacing w:line="480" w:lineRule="auto"/>
              <w:rPr>
                <w:rFonts w:ascii="Times" w:hAnsi="Times" w:cs="Times New Roman"/>
                <w:b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Conductance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 xml:space="preserve">× </w:t>
            </w:r>
            <w:r w:rsidRPr="00295618">
              <w:rPr>
                <w:rFonts w:ascii="Times" w:hAnsi="Times" w:cs="Times New Roman"/>
                <w:b w:val="0"/>
              </w:rPr>
              <w:t>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  <w:r w:rsidRPr="00295618">
              <w:rPr>
                <w:rFonts w:ascii="Times" w:hAnsi="Times" w:cs="Times New Roman"/>
                <w:b w:val="0"/>
              </w:rPr>
              <w:t xml:space="preserve"> +</w:t>
            </w:r>
            <w:r w:rsidR="00671A6D" w:rsidRPr="00295618">
              <w:rPr>
                <w:rFonts w:ascii="Times" w:hAnsi="Times" w:cs="Times New Roman"/>
                <w:b w:val="0"/>
              </w:rPr>
              <w:t xml:space="preserve"> M</w:t>
            </w:r>
            <w:r w:rsidR="00671A6D"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</w:p>
        </w:tc>
        <w:tc>
          <w:tcPr>
            <w:tcW w:w="270" w:type="dxa"/>
          </w:tcPr>
          <w:p w14:paraId="03F3C4AA" w14:textId="1E299338" w:rsidR="002E2B71" w:rsidRPr="009B7959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</w:t>
            </w:r>
          </w:p>
        </w:tc>
        <w:tc>
          <w:tcPr>
            <w:tcW w:w="810" w:type="dxa"/>
          </w:tcPr>
          <w:p w14:paraId="39CC6A27" w14:textId="4766B79C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2.2</w:t>
            </w:r>
          </w:p>
        </w:tc>
        <w:tc>
          <w:tcPr>
            <w:tcW w:w="1047" w:type="dxa"/>
          </w:tcPr>
          <w:p w14:paraId="72111D14" w14:textId="614740C9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.9</w:t>
            </w:r>
          </w:p>
        </w:tc>
        <w:tc>
          <w:tcPr>
            <w:tcW w:w="636" w:type="dxa"/>
          </w:tcPr>
          <w:p w14:paraId="159569FA" w14:textId="193719F2" w:rsidR="002E2B71" w:rsidRPr="009B7959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03</w:t>
            </w:r>
          </w:p>
        </w:tc>
      </w:tr>
      <w:tr w:rsidR="002E2B71" w:rsidRPr="00F0325E" w14:paraId="45086D9D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6DDF21C6" w14:textId="0C70E289" w:rsidR="002E2B71" w:rsidRPr="00295618" w:rsidRDefault="00671A6D" w:rsidP="000B3014">
            <w:pPr>
              <w:spacing w:line="480" w:lineRule="auto"/>
              <w:rPr>
                <w:rFonts w:ascii="Times" w:hAnsi="Times" w:cs="Times New Roman"/>
                <w:b w:val="0"/>
              </w:rPr>
            </w:pPr>
            <w:r w:rsidRPr="00295618">
              <w:rPr>
                <w:rFonts w:ascii="Times" w:hAnsi="Times" w:cs="Times New Roman"/>
                <w:b w:val="0"/>
              </w:rPr>
              <w:t>Cabinet + Endurance + RMR +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</w:p>
        </w:tc>
        <w:tc>
          <w:tcPr>
            <w:tcW w:w="270" w:type="dxa"/>
          </w:tcPr>
          <w:p w14:paraId="241FAA8F" w14:textId="71EB1E26" w:rsidR="002E2B71" w:rsidRPr="009B7959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4</w:t>
            </w:r>
          </w:p>
        </w:tc>
        <w:tc>
          <w:tcPr>
            <w:tcW w:w="810" w:type="dxa"/>
          </w:tcPr>
          <w:p w14:paraId="6DDEECB7" w14:textId="0607B3DC" w:rsidR="002E2B71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2.5</w:t>
            </w:r>
          </w:p>
        </w:tc>
        <w:tc>
          <w:tcPr>
            <w:tcW w:w="1047" w:type="dxa"/>
          </w:tcPr>
          <w:p w14:paraId="1C2C0E3C" w14:textId="3BB30EF0" w:rsidR="002E2B71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.2</w:t>
            </w:r>
          </w:p>
        </w:tc>
        <w:tc>
          <w:tcPr>
            <w:tcW w:w="636" w:type="dxa"/>
          </w:tcPr>
          <w:p w14:paraId="612AE10C" w14:textId="66830785" w:rsidR="002E2B71" w:rsidRPr="009B7959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03</w:t>
            </w:r>
          </w:p>
        </w:tc>
      </w:tr>
      <w:tr w:rsidR="002E2B71" w:rsidRPr="00F0325E" w14:paraId="1F49B4FF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29FCBF40" w14:textId="3DCDD889" w:rsidR="002E2B71" w:rsidRPr="00295618" w:rsidRDefault="00671A6D" w:rsidP="000B3014">
            <w:pPr>
              <w:spacing w:line="480" w:lineRule="auto"/>
              <w:rPr>
                <w:rFonts w:ascii="Times" w:hAnsi="Times" w:cs="Times New Roman"/>
                <w:b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Conductance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 xml:space="preserve">× </w:t>
            </w:r>
            <w:r w:rsidRPr="00295618">
              <w:rPr>
                <w:rFonts w:ascii="Times" w:hAnsi="Times" w:cs="Times New Roman"/>
                <w:b w:val="0"/>
              </w:rPr>
              <w:t>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</w:p>
        </w:tc>
        <w:tc>
          <w:tcPr>
            <w:tcW w:w="270" w:type="dxa"/>
          </w:tcPr>
          <w:p w14:paraId="6041B7C4" w14:textId="1EE1A047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5</w:t>
            </w:r>
          </w:p>
        </w:tc>
        <w:tc>
          <w:tcPr>
            <w:tcW w:w="810" w:type="dxa"/>
          </w:tcPr>
          <w:p w14:paraId="5433B8E9" w14:textId="751526D2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2.6</w:t>
            </w:r>
          </w:p>
        </w:tc>
        <w:tc>
          <w:tcPr>
            <w:tcW w:w="1047" w:type="dxa"/>
          </w:tcPr>
          <w:p w14:paraId="5F49B343" w14:textId="658BFFF7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.4</w:t>
            </w:r>
          </w:p>
        </w:tc>
        <w:tc>
          <w:tcPr>
            <w:tcW w:w="636" w:type="dxa"/>
          </w:tcPr>
          <w:p w14:paraId="296EEB68" w14:textId="41267B6B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02</w:t>
            </w:r>
          </w:p>
        </w:tc>
      </w:tr>
      <w:tr w:rsidR="002E2B71" w:rsidRPr="00F0325E" w14:paraId="1F8B5C3F" w14:textId="77777777" w:rsidTr="002E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69592DAC" w14:textId="5FC9D667" w:rsidR="002E2B71" w:rsidRPr="00295618" w:rsidRDefault="00671A6D" w:rsidP="000B3014">
            <w:pPr>
              <w:spacing w:line="480" w:lineRule="auto"/>
              <w:rPr>
                <w:rFonts w:ascii="Times" w:hAnsi="Times" w:cs="Times New Roman"/>
                <w:b w:val="0"/>
              </w:rPr>
            </w:pPr>
            <w:r w:rsidRPr="00295618">
              <w:rPr>
                <w:rFonts w:ascii="Times" w:hAnsi="Times" w:cs="Times New Roman"/>
                <w:b w:val="0"/>
              </w:rPr>
              <w:t xml:space="preserve">Cabinet + Conductance + Endurance </w:t>
            </w:r>
            <w:r w:rsidRPr="00295618">
              <w:rPr>
                <w:rFonts w:ascii="Times" w:eastAsia="MS Gothic" w:hAnsi="Times" w:cs="Times New Roman"/>
                <w:b w:val="0"/>
                <w:color w:val="000000"/>
              </w:rPr>
              <w:t xml:space="preserve">× </w:t>
            </w:r>
            <w:r w:rsidRPr="00295618">
              <w:rPr>
                <w:rFonts w:ascii="Times" w:hAnsi="Times" w:cs="Times New Roman"/>
                <w:b w:val="0"/>
              </w:rPr>
              <w:t>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 xml:space="preserve">sum </w:t>
            </w:r>
            <w:r w:rsidRPr="00295618">
              <w:rPr>
                <w:rFonts w:ascii="Times" w:hAnsi="Times" w:cs="Times New Roman"/>
                <w:b w:val="0"/>
              </w:rPr>
              <w:t>+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  <w:r w:rsidRPr="00295618">
              <w:rPr>
                <w:rFonts w:ascii="Times" w:hAnsi="Times" w:cs="Times New Roman"/>
                <w:b w:val="0"/>
              </w:rPr>
              <w:t xml:space="preserve"> + Tarsus</w:t>
            </w:r>
          </w:p>
        </w:tc>
        <w:tc>
          <w:tcPr>
            <w:tcW w:w="270" w:type="dxa"/>
          </w:tcPr>
          <w:p w14:paraId="1D3A1CC5" w14:textId="0E6C9261" w:rsidR="002E2B71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7</w:t>
            </w:r>
          </w:p>
        </w:tc>
        <w:tc>
          <w:tcPr>
            <w:tcW w:w="810" w:type="dxa"/>
          </w:tcPr>
          <w:p w14:paraId="596E70A8" w14:textId="2967126F" w:rsidR="002E2B71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2.8</w:t>
            </w:r>
          </w:p>
        </w:tc>
        <w:tc>
          <w:tcPr>
            <w:tcW w:w="1047" w:type="dxa"/>
          </w:tcPr>
          <w:p w14:paraId="7CE4B49E" w14:textId="7854D96D" w:rsidR="002E2B71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.6</w:t>
            </w:r>
          </w:p>
        </w:tc>
        <w:tc>
          <w:tcPr>
            <w:tcW w:w="636" w:type="dxa"/>
          </w:tcPr>
          <w:p w14:paraId="6CF21E90" w14:textId="7C599AFF" w:rsidR="002E2B71" w:rsidRDefault="002E2B71" w:rsidP="000B3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02</w:t>
            </w:r>
          </w:p>
        </w:tc>
      </w:tr>
      <w:tr w:rsidR="002E2B71" w:rsidRPr="00F0325E" w14:paraId="2BB9B72D" w14:textId="77777777" w:rsidTr="002E2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0" w:type="dxa"/>
          </w:tcPr>
          <w:p w14:paraId="0CEAFD82" w14:textId="69534CB5" w:rsidR="002E2B71" w:rsidRPr="00295618" w:rsidRDefault="00671A6D" w:rsidP="000B3014">
            <w:pPr>
              <w:spacing w:line="480" w:lineRule="auto"/>
              <w:rPr>
                <w:rFonts w:ascii="Times" w:hAnsi="Times" w:cs="Times New Roman"/>
                <w:b w:val="0"/>
              </w:rPr>
            </w:pPr>
            <w:r w:rsidRPr="00295618">
              <w:rPr>
                <w:rFonts w:ascii="Times" w:hAnsi="Times" w:cs="Times New Roman"/>
                <w:b w:val="0"/>
              </w:rPr>
              <w:t>Cabinet + Conductance + Endurance +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b</w:t>
            </w:r>
            <w:r w:rsidRPr="00295618">
              <w:rPr>
                <w:rFonts w:ascii="Times" w:hAnsi="Times" w:cs="Times New Roman"/>
                <w:b w:val="0"/>
              </w:rPr>
              <w:t xml:space="preserve"> + RMR + M</w:t>
            </w:r>
            <w:r w:rsidRPr="00295618">
              <w:rPr>
                <w:rFonts w:ascii="Times" w:hAnsi="Times" w:cs="Times New Roman"/>
                <w:b w:val="0"/>
                <w:vertAlign w:val="subscript"/>
              </w:rPr>
              <w:t>sum</w:t>
            </w:r>
          </w:p>
        </w:tc>
        <w:tc>
          <w:tcPr>
            <w:tcW w:w="270" w:type="dxa"/>
          </w:tcPr>
          <w:p w14:paraId="2E0C1767" w14:textId="286595AB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</w:t>
            </w:r>
          </w:p>
        </w:tc>
        <w:tc>
          <w:tcPr>
            <w:tcW w:w="810" w:type="dxa"/>
          </w:tcPr>
          <w:p w14:paraId="20EAA695" w14:textId="6C0A2C81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993.0</w:t>
            </w:r>
          </w:p>
        </w:tc>
        <w:tc>
          <w:tcPr>
            <w:tcW w:w="1047" w:type="dxa"/>
          </w:tcPr>
          <w:p w14:paraId="650565A3" w14:textId="39EABC01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3.7</w:t>
            </w:r>
          </w:p>
        </w:tc>
        <w:tc>
          <w:tcPr>
            <w:tcW w:w="636" w:type="dxa"/>
          </w:tcPr>
          <w:p w14:paraId="1B19114F" w14:textId="58DEE5DA" w:rsidR="002E2B71" w:rsidRDefault="002E2B71" w:rsidP="000B3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02</w:t>
            </w:r>
          </w:p>
        </w:tc>
      </w:tr>
    </w:tbl>
    <w:p w14:paraId="30AD2555" w14:textId="3F082BF4" w:rsidR="00525BE9" w:rsidRDefault="00F43AC1" w:rsidP="00482B3A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0E000DFF" w14:textId="4F61035D" w:rsidR="000B3014" w:rsidRPr="000B3014" w:rsidRDefault="000439F2" w:rsidP="000B3014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6</w:t>
      </w:r>
      <w:r w:rsidR="00774187">
        <w:rPr>
          <w:rFonts w:ascii="Times" w:hAnsi="Times"/>
          <w:b/>
        </w:rPr>
        <w:t xml:space="preserve">. </w:t>
      </w:r>
      <w:proofErr w:type="gramStart"/>
      <w:r w:rsidR="000B3014">
        <w:rPr>
          <w:rFonts w:ascii="Times" w:hAnsi="Times"/>
        </w:rPr>
        <w:t xml:space="preserve">Linear effects of </w:t>
      </w:r>
      <w:r w:rsidR="000B3014" w:rsidRPr="00495EF4">
        <w:rPr>
          <w:rFonts w:ascii="Times" w:hAnsi="Times"/>
          <w:i/>
        </w:rPr>
        <w:t>Cold</w:t>
      </w:r>
      <w:r w:rsidR="000B3014">
        <w:rPr>
          <w:rFonts w:ascii="Times" w:hAnsi="Times"/>
        </w:rPr>
        <w:t xml:space="preserve"> t</w:t>
      </w:r>
      <w:r w:rsidR="000B3014" w:rsidRPr="00495EF4">
        <w:rPr>
          <w:rFonts w:ascii="Times" w:hAnsi="Times"/>
        </w:rPr>
        <w:t>reatment</w:t>
      </w:r>
      <w:r w:rsidR="000B3014">
        <w:rPr>
          <w:rFonts w:ascii="Times" w:hAnsi="Times"/>
        </w:rPr>
        <w:t xml:space="preserve">, </w:t>
      </w:r>
      <w:r w:rsidR="000B3014" w:rsidRPr="00495EF4">
        <w:rPr>
          <w:rFonts w:ascii="Times" w:hAnsi="Times"/>
          <w:i/>
        </w:rPr>
        <w:t>Duration</w:t>
      </w:r>
      <w:r w:rsidR="000B3014">
        <w:rPr>
          <w:rFonts w:ascii="Times" w:hAnsi="Times"/>
          <w:i/>
        </w:rPr>
        <w:t xml:space="preserve">, </w:t>
      </w:r>
      <w:r w:rsidR="000B3014" w:rsidRPr="00152AC1">
        <w:rPr>
          <w:rFonts w:ascii="Times" w:hAnsi="Times"/>
        </w:rPr>
        <w:t>and their interaction</w:t>
      </w:r>
      <w:r w:rsidR="000B3014">
        <w:rPr>
          <w:rFonts w:ascii="Times" w:hAnsi="Times"/>
        </w:rPr>
        <w:t xml:space="preserve"> on phenotypic traits before and after acclimation.</w:t>
      </w:r>
      <w:proofErr w:type="gramEnd"/>
      <w:r w:rsidR="000B3014">
        <w:rPr>
          <w:rFonts w:ascii="Times" w:hAnsi="Times"/>
        </w:rPr>
        <w:t xml:space="preserve"> </w:t>
      </w:r>
      <w:r w:rsidR="0051199D">
        <w:rPr>
          <w:rFonts w:ascii="Times" w:hAnsi="Times"/>
        </w:rPr>
        <w:t>Mass (M</w:t>
      </w:r>
      <w:r w:rsidR="0051199D">
        <w:rPr>
          <w:rFonts w:ascii="Times" w:hAnsi="Times"/>
          <w:vertAlign w:val="subscript"/>
        </w:rPr>
        <w:t>b</w:t>
      </w:r>
      <w:r w:rsidR="0051199D">
        <w:rPr>
          <w:rFonts w:ascii="Times" w:hAnsi="Times"/>
        </w:rPr>
        <w:t>) is included as a covariate for metabolic traits. Delta (</w:t>
      </w:r>
      <w:r w:rsidR="0051199D" w:rsidRPr="00A279DF">
        <w:rPr>
          <w:rFonts w:ascii="Symbol" w:hAnsi="Symbol"/>
        </w:rPr>
        <w:t></w:t>
      </w:r>
      <w:r w:rsidR="0051199D">
        <w:rPr>
          <w:rFonts w:ascii="Times" w:hAnsi="Times"/>
        </w:rPr>
        <w:t xml:space="preserve">) represents change over acclimation period (post- minus pre-acclimation) for traits that were measured at both time points. </w:t>
      </w:r>
      <w:r w:rsidR="000B3014">
        <w:rPr>
          <w:rFonts w:ascii="Times" w:hAnsi="Times"/>
        </w:rPr>
        <w:t>Metabolic rates are expressed as measures of oxygen consumption per (ml O</w:t>
      </w:r>
      <w:r w:rsidR="000B3014">
        <w:rPr>
          <w:rFonts w:ascii="Times" w:hAnsi="Times"/>
          <w:vertAlign w:val="subscript"/>
        </w:rPr>
        <w:t>2</w:t>
      </w:r>
      <w:r w:rsidR="000B3014" w:rsidRPr="00044C66">
        <w:rPr>
          <w:rFonts w:ascii="Times" w:hAnsi="Times"/>
          <w:vertAlign w:val="superscript"/>
        </w:rPr>
        <w:t>1</w:t>
      </w:r>
      <w:r w:rsidR="000B3014" w:rsidRPr="00044C66">
        <w:rPr>
          <w:rFonts w:ascii="Wingdings" w:hAnsi="Wingdings"/>
          <w:sz w:val="16"/>
          <w:szCs w:val="16"/>
        </w:rPr>
        <w:t></w:t>
      </w:r>
      <w:r w:rsidR="000B3014">
        <w:rPr>
          <w:rFonts w:ascii="Times" w:hAnsi="Times"/>
        </w:rPr>
        <w:t>min</w:t>
      </w:r>
      <w:r w:rsidR="000B3014">
        <w:rPr>
          <w:rFonts w:ascii="Times" w:hAnsi="Times"/>
          <w:vertAlign w:val="superscript"/>
        </w:rPr>
        <w:t>-1</w:t>
      </w:r>
      <w:r w:rsidR="0051199D">
        <w:rPr>
          <w:rFonts w:ascii="Times" w:hAnsi="Times"/>
        </w:rPr>
        <w:t xml:space="preserve">); </w:t>
      </w:r>
      <w:r w:rsidR="00273900">
        <w:rPr>
          <w:rFonts w:ascii="Times" w:hAnsi="Times"/>
        </w:rPr>
        <w:t>conductance</w:t>
      </w:r>
      <w:r w:rsidR="000B3014">
        <w:rPr>
          <w:rFonts w:ascii="Times" w:hAnsi="Times"/>
        </w:rPr>
        <w:t xml:space="preserve"> expressed in </w:t>
      </w:r>
      <w:proofErr w:type="spellStart"/>
      <w:r w:rsidR="000B3014">
        <w:rPr>
          <w:rFonts w:ascii="Times" w:hAnsi="Times"/>
        </w:rPr>
        <w:t>mW</w:t>
      </w:r>
      <w:proofErr w:type="spellEnd"/>
      <w:r w:rsidR="0051199D">
        <w:rPr>
          <w:rFonts w:ascii="Times" w:hAnsi="Times"/>
        </w:rPr>
        <w:t>; endurance in min</w:t>
      </w:r>
      <w:r w:rsidR="00273900">
        <w:rPr>
          <w:rFonts w:ascii="Times" w:hAnsi="Times"/>
        </w:rPr>
        <w:t>; mass in g</w:t>
      </w:r>
      <w:r w:rsidR="000B3014">
        <w:rPr>
          <w:rFonts w:ascii="Times" w:hAnsi="Times"/>
        </w:rPr>
        <w:t xml:space="preserve">. Bolded significant effects after </w:t>
      </w:r>
      <w:proofErr w:type="spellStart"/>
      <w:r w:rsidR="000216C4">
        <w:rPr>
          <w:rFonts w:ascii="Times" w:hAnsi="Times"/>
        </w:rPr>
        <w:t>Bonferroni</w:t>
      </w:r>
      <w:proofErr w:type="spellEnd"/>
      <w:r w:rsidR="000216C4">
        <w:rPr>
          <w:rFonts w:ascii="Times" w:hAnsi="Times"/>
        </w:rPr>
        <w:t xml:space="preserve"> correction (p &lt; 0.004</w:t>
      </w:r>
      <w:r w:rsidR="000B3014">
        <w:rPr>
          <w:rFonts w:ascii="Times" w:hAnsi="Times"/>
        </w:rPr>
        <w:t>). Sample sizes reported in Table 1.</w:t>
      </w:r>
    </w:p>
    <w:tbl>
      <w:tblPr>
        <w:tblStyle w:val="TableGrid"/>
        <w:tblpPr w:leftFromText="180" w:rightFromText="180" w:vertAnchor="page" w:horzAnchor="page" w:tblpX="162" w:tblpY="3702"/>
        <w:tblW w:w="12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1080"/>
        <w:gridCol w:w="900"/>
        <w:gridCol w:w="720"/>
        <w:gridCol w:w="720"/>
        <w:gridCol w:w="630"/>
        <w:gridCol w:w="1080"/>
        <w:gridCol w:w="720"/>
        <w:gridCol w:w="720"/>
        <w:gridCol w:w="1080"/>
        <w:gridCol w:w="720"/>
        <w:gridCol w:w="630"/>
        <w:gridCol w:w="630"/>
        <w:gridCol w:w="720"/>
        <w:gridCol w:w="630"/>
        <w:gridCol w:w="1080"/>
      </w:tblGrid>
      <w:tr w:rsidR="000B3014" w:rsidRPr="00FD4C7E" w14:paraId="5D6C6FFC" w14:textId="77777777" w:rsidTr="00E719FF">
        <w:tc>
          <w:tcPr>
            <w:tcW w:w="1368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259853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Phenotype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45173D4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Intercept</w:t>
            </w:r>
          </w:p>
        </w:tc>
        <w:tc>
          <w:tcPr>
            <w:tcW w:w="24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3D57764" w14:textId="77777777" w:rsidR="000B3014" w:rsidRPr="00273900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273900">
              <w:rPr>
                <w:rFonts w:ascii="Times" w:hAnsi="Times"/>
                <w:b/>
                <w:sz w:val="22"/>
                <w:szCs w:val="22"/>
              </w:rPr>
              <w:t>M</w:t>
            </w:r>
            <w:r w:rsidRPr="00273900">
              <w:rPr>
                <w:rFonts w:ascii="Times" w:hAnsi="Times"/>
                <w:b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F51F5F8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Cold Treatment</w:t>
            </w:r>
          </w:p>
        </w:tc>
        <w:tc>
          <w:tcPr>
            <w:tcW w:w="19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655FF3C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Duration</w:t>
            </w:r>
          </w:p>
        </w:tc>
        <w:tc>
          <w:tcPr>
            <w:tcW w:w="24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C2DA053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Treat x Duration</w:t>
            </w:r>
          </w:p>
        </w:tc>
      </w:tr>
      <w:tr w:rsidR="00E719FF" w:rsidRPr="00FD4C7E" w14:paraId="5E6F4CEC" w14:textId="77777777" w:rsidTr="00E719FF">
        <w:tc>
          <w:tcPr>
            <w:tcW w:w="1368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410FC9A" w14:textId="77777777" w:rsidR="000B3014" w:rsidRPr="00FD4C7E" w:rsidRDefault="000B3014" w:rsidP="00F62372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3AB7628F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284CCDC9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E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257F5696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β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12985AC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0F9CE68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FD4C7E">
              <w:rPr>
                <w:rFonts w:ascii="Times" w:hAnsi="Times"/>
                <w:b/>
                <w:sz w:val="22"/>
                <w:szCs w:val="22"/>
              </w:rPr>
              <w:t>p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1A704B18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β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FD8CFE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A16CBBB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FD4C7E">
              <w:rPr>
                <w:rFonts w:ascii="Times" w:hAnsi="Times"/>
                <w:b/>
                <w:sz w:val="22"/>
                <w:szCs w:val="22"/>
              </w:rPr>
              <w:t>p</w:t>
            </w:r>
            <w:proofErr w:type="gramEnd"/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5792AE82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β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13D8885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E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20AB213F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FD4C7E">
              <w:rPr>
                <w:rFonts w:ascii="Times" w:hAnsi="Times"/>
                <w:b/>
                <w:sz w:val="22"/>
                <w:szCs w:val="22"/>
              </w:rPr>
              <w:t>p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2739F0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D4C7E">
              <w:rPr>
                <w:rFonts w:ascii="Times" w:hAnsi="Times"/>
                <w:b/>
                <w:sz w:val="22"/>
                <w:szCs w:val="22"/>
              </w:rPr>
              <w:t>β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E69409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37CA1408" w14:textId="77777777" w:rsidR="000B3014" w:rsidRPr="00FD4C7E" w:rsidRDefault="000B301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FD4C7E">
              <w:rPr>
                <w:rFonts w:ascii="Times" w:hAnsi="Times"/>
                <w:b/>
                <w:sz w:val="22"/>
                <w:szCs w:val="22"/>
              </w:rPr>
              <w:t>p</w:t>
            </w:r>
            <w:proofErr w:type="gramEnd"/>
          </w:p>
        </w:tc>
      </w:tr>
      <w:tr w:rsidR="00E719FF" w:rsidRPr="00FD4C7E" w14:paraId="26837351" w14:textId="77777777" w:rsidTr="00E719FF">
        <w:tc>
          <w:tcPr>
            <w:tcW w:w="28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EE6E7A7" w14:textId="77777777" w:rsidR="0051199D" w:rsidRPr="00FD4C7E" w:rsidRDefault="0051199D" w:rsidP="00F62372">
            <w:pPr>
              <w:ind w:left="113" w:right="113"/>
              <w:jc w:val="center"/>
              <w:rPr>
                <w:rFonts w:ascii="Times" w:hAnsi="Times"/>
                <w:sz w:val="22"/>
                <w:szCs w:val="22"/>
              </w:rPr>
            </w:pPr>
            <w:r w:rsidRPr="00FD4C7E">
              <w:rPr>
                <w:rFonts w:ascii="Times" w:hAnsi="Times"/>
                <w:sz w:val="22"/>
                <w:szCs w:val="22"/>
              </w:rPr>
              <w:t>Pr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2B51DD6B" w14:textId="77777777" w:rsidR="0051199D" w:rsidRPr="00FD4C7E" w:rsidRDefault="0051199D" w:rsidP="00F62372">
            <w:pPr>
              <w:rPr>
                <w:rFonts w:ascii="Times" w:hAnsi="Times"/>
                <w:i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</w:rPr>
              <w:t>M</w:t>
            </w:r>
            <w:r>
              <w:rPr>
                <w:rFonts w:ascii="Times" w:hAnsi="Times"/>
                <w:vertAlign w:val="sub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EA80D23" w14:textId="2E78587B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51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100CEB8F" w14:textId="269DE4B3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AB57988" w14:textId="59DEDEDA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04332A" w14:textId="7BDFF59F" w:rsidR="0051199D" w:rsidRPr="00FD4C7E" w:rsidRDefault="0051199D" w:rsidP="00F6237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F2BCD83" w14:textId="7700FC67" w:rsidR="0051199D" w:rsidRPr="00FD4C7E" w:rsidRDefault="0051199D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2E781327" w14:textId="282C82C4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3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837C9C" w14:textId="4EA16D92" w:rsidR="0051199D" w:rsidRPr="00FD4C7E" w:rsidRDefault="0051199D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0250446B" w14:textId="21F5681C" w:rsidR="0051199D" w:rsidRPr="00FD4C7E" w:rsidRDefault="0051199D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C5D64E2" w14:textId="5EA7CD7E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1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F40BCC" w14:textId="66833403" w:rsidR="0051199D" w:rsidRPr="00FD4C7E" w:rsidRDefault="0051199D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7E75457B" w14:textId="526F3DBE" w:rsidR="0051199D" w:rsidRPr="00FD4C7E" w:rsidRDefault="0051199D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F77E9C" w14:textId="1784C44D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8C11B7B" w14:textId="40583607" w:rsidR="0051199D" w:rsidRPr="00FD4C7E" w:rsidRDefault="0051199D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234844C8" w14:textId="7D173E38" w:rsidR="0051199D" w:rsidRPr="00FD4C7E" w:rsidRDefault="0051199D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3</w:t>
            </w:r>
          </w:p>
        </w:tc>
      </w:tr>
      <w:tr w:rsidR="00E719FF" w:rsidRPr="00FD4C7E" w14:paraId="3AF35F77" w14:textId="77777777" w:rsidTr="00E719FF"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1BEBA8EB" w14:textId="77777777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ABC0594" w14:textId="77777777" w:rsidR="0051199D" w:rsidRPr="00462C29" w:rsidRDefault="0051199D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Tarsu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A2EE02C" w14:textId="033D97F2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9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35AD6EB" w14:textId="0E45792B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EF3D487" w14:textId="77777777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630" w:type="dxa"/>
          </w:tcPr>
          <w:p w14:paraId="4B2D331B" w14:textId="77777777" w:rsidR="0051199D" w:rsidRPr="00FD4C7E" w:rsidRDefault="0051199D" w:rsidP="00F6237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00E7A83" w14:textId="77777777" w:rsidR="0051199D" w:rsidRPr="00FD4C7E" w:rsidRDefault="0051199D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67EB60D" w14:textId="002DA704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720" w:type="dxa"/>
          </w:tcPr>
          <w:p w14:paraId="261AEEFC" w14:textId="346CB21E" w:rsidR="0051199D" w:rsidRPr="00FD4C7E" w:rsidRDefault="0051199D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24F005A" w14:textId="36E52800" w:rsidR="0051199D" w:rsidRPr="00FD4C7E" w:rsidRDefault="0051199D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BCD6F7C" w14:textId="5DFEF2B3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733ACC60" w14:textId="18B19359" w:rsidR="0051199D" w:rsidRPr="00FD4C7E" w:rsidRDefault="0051199D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1BF6108" w14:textId="6F6E7A65" w:rsidR="0051199D" w:rsidRPr="00FD4C7E" w:rsidRDefault="0051199D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5</w:t>
            </w:r>
          </w:p>
        </w:tc>
        <w:tc>
          <w:tcPr>
            <w:tcW w:w="720" w:type="dxa"/>
          </w:tcPr>
          <w:p w14:paraId="15FA47F3" w14:textId="7C5A7650" w:rsidR="0051199D" w:rsidRPr="00FD4C7E" w:rsidRDefault="0051199D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3DA6F92A" w14:textId="3579E48F" w:rsidR="0051199D" w:rsidRPr="00FD4C7E" w:rsidRDefault="0051199D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9B18976" w14:textId="2042016A" w:rsidR="0051199D" w:rsidRPr="00FD4C7E" w:rsidRDefault="0051199D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9</w:t>
            </w:r>
          </w:p>
        </w:tc>
      </w:tr>
      <w:tr w:rsidR="00E719FF" w:rsidRPr="00FD4C7E" w14:paraId="74253AC9" w14:textId="77777777" w:rsidTr="00E719FF"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25A22BC7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9763913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RM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7786831" w14:textId="21DB05D5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141F4EB" w14:textId="28E7093E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A5DC265" w14:textId="7314AC37" w:rsidR="00F57454" w:rsidRPr="00815FC1" w:rsidRDefault="00F57454" w:rsidP="00F62372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29F79388" w14:textId="386F28FD" w:rsidR="00F57454" w:rsidRPr="00815FC1" w:rsidRDefault="00F57454" w:rsidP="00F6237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9E37F08" w14:textId="1DCCC2EB" w:rsidR="00F57454" w:rsidRPr="00815FC1" w:rsidRDefault="00F57454" w:rsidP="00F62372">
            <w:pPr>
              <w:jc w:val="center"/>
              <w:rPr>
                <w:rFonts w:ascii="Times" w:hAnsi="Times"/>
                <w:b/>
                <w:sz w:val="22"/>
                <w:szCs w:val="22"/>
                <w:vertAlign w:val="superscript"/>
              </w:rPr>
            </w:pPr>
            <w:r w:rsidRPr="0051199D">
              <w:rPr>
                <w:rFonts w:ascii="Times" w:hAnsi="Times"/>
                <w:b/>
                <w:sz w:val="22"/>
                <w:szCs w:val="22"/>
              </w:rPr>
              <w:t>7.2 x 10</w:t>
            </w:r>
            <w:r>
              <w:rPr>
                <w:rFonts w:ascii="Times" w:hAnsi="Times"/>
                <w:b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78D1957" w14:textId="532A6B84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0B120ABB" w14:textId="408DB67F" w:rsidR="00F57454" w:rsidRDefault="00F5745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E325F88" w14:textId="39D48032" w:rsidR="00F57454" w:rsidRPr="00FD4C7E" w:rsidRDefault="00F5745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D87B5B3" w14:textId="4105C954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5A52974D" w14:textId="4C891EC9" w:rsidR="00F57454" w:rsidRPr="00FD4C7E" w:rsidRDefault="00F5745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D8347CE" w14:textId="300D7DEC" w:rsidR="00F57454" w:rsidRPr="00FD4C7E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8</w:t>
            </w:r>
          </w:p>
        </w:tc>
        <w:tc>
          <w:tcPr>
            <w:tcW w:w="720" w:type="dxa"/>
          </w:tcPr>
          <w:p w14:paraId="206673B8" w14:textId="43C1ADAF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15721112" w14:textId="5B96ABF0" w:rsidR="00F57454" w:rsidRPr="00FD4C7E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4058DFE" w14:textId="004C26B3" w:rsidR="00F57454" w:rsidRPr="00FD4C7E" w:rsidRDefault="00F57454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2</w:t>
            </w:r>
          </w:p>
        </w:tc>
      </w:tr>
      <w:tr w:rsidR="00E719FF" w:rsidRPr="00FD4C7E" w14:paraId="72B81873" w14:textId="77777777" w:rsidTr="00E719FF">
        <w:trPr>
          <w:trHeight w:val="153"/>
        </w:trPr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534D3857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4773D3E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M</w:t>
            </w:r>
            <w:r w:rsidRPr="00462C29">
              <w:rPr>
                <w:rFonts w:ascii="Times" w:hAnsi="Times"/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D7552FB" w14:textId="545CA765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7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8FD50C3" w14:textId="512FC5C9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90FF9C5" w14:textId="0F0C9C01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04EDC580" w14:textId="20E2030A" w:rsidR="00F57454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0BE6531" w14:textId="028AB4F3" w:rsidR="00F57454" w:rsidRPr="00FD4C7E" w:rsidRDefault="00F5745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3CCA4B" w14:textId="61D28F85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0</w:t>
            </w:r>
          </w:p>
        </w:tc>
        <w:tc>
          <w:tcPr>
            <w:tcW w:w="720" w:type="dxa"/>
          </w:tcPr>
          <w:p w14:paraId="1E294949" w14:textId="3C25AA84" w:rsidR="00F57454" w:rsidRDefault="00F5745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0ED252D" w14:textId="63B12A9C" w:rsidR="00F57454" w:rsidRPr="00FD4C7E" w:rsidRDefault="003A00AF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4B7F6E8" w14:textId="7267D912" w:rsidR="00F57454" w:rsidRPr="00FD4C7E" w:rsidRDefault="003A00AF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7087E7AA" w14:textId="7FE162EE" w:rsidR="00F57454" w:rsidRDefault="003A00AF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8CF463E" w14:textId="680309EE" w:rsidR="00F57454" w:rsidRPr="00FD4C7E" w:rsidRDefault="003A00AF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6</w:t>
            </w:r>
          </w:p>
        </w:tc>
        <w:tc>
          <w:tcPr>
            <w:tcW w:w="720" w:type="dxa"/>
          </w:tcPr>
          <w:p w14:paraId="32C67824" w14:textId="2EA20B75" w:rsidR="00F57454" w:rsidRDefault="003A00AF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630" w:type="dxa"/>
          </w:tcPr>
          <w:p w14:paraId="02FBB8BA" w14:textId="5B529AA0" w:rsidR="00F57454" w:rsidRDefault="003A00AF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DEA5B2A" w14:textId="21BFB855" w:rsidR="00F57454" w:rsidRDefault="003A00AF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5</w:t>
            </w:r>
          </w:p>
        </w:tc>
      </w:tr>
      <w:tr w:rsidR="00E719FF" w:rsidRPr="00FD4C7E" w14:paraId="28EF8D8F" w14:textId="77777777" w:rsidTr="00E719FF">
        <w:trPr>
          <w:trHeight w:val="360"/>
        </w:trPr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1B8EDB7B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286C025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62C29">
              <w:rPr>
                <w:rFonts w:ascii="Times" w:hAnsi="Times"/>
                <w:sz w:val="22"/>
                <w:szCs w:val="22"/>
              </w:rPr>
              <w:t>Endur</w:t>
            </w:r>
            <w:proofErr w:type="spellEnd"/>
            <w:r w:rsidRPr="00462C29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68629B4" w14:textId="4A049907" w:rsidR="00F57454" w:rsidRPr="00FD4C7E" w:rsidRDefault="00A415DA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9.39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33FAA533" w14:textId="368208BB" w:rsidR="00F57454" w:rsidRPr="00FD4C7E" w:rsidRDefault="00A415DA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4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31A061F5" w14:textId="2CFAB319" w:rsidR="00F57454" w:rsidRPr="00FD4C7E" w:rsidRDefault="00A415DA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0DAB1F8" w14:textId="22D7DC7A" w:rsidR="00F57454" w:rsidRPr="00FD4C7E" w:rsidRDefault="00A415DA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10EA5941" w14:textId="0C29151B" w:rsidR="00F57454" w:rsidRPr="00FD4C7E" w:rsidRDefault="00A415DA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096EC44B" w14:textId="72A31F94" w:rsidR="00F57454" w:rsidRPr="00FD4C7E" w:rsidRDefault="00A415DA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1.4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96D3521" w14:textId="2051C7BF" w:rsidR="00F57454" w:rsidRPr="00FD4C7E" w:rsidRDefault="00A415DA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91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6D9C228E" w14:textId="4AF3B712" w:rsidR="00F57454" w:rsidRPr="00FD4C7E" w:rsidRDefault="00A415DA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19E68D43" w14:textId="635AB99A" w:rsidR="00F57454" w:rsidRPr="00FD4C7E" w:rsidRDefault="00A415DA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3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C5F791" w14:textId="26BF1AC1" w:rsidR="00F57454" w:rsidRPr="00FD4C7E" w:rsidRDefault="00A415DA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5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11B7404F" w14:textId="6CE0AED8" w:rsidR="00F57454" w:rsidRPr="00FD4C7E" w:rsidRDefault="00A415DA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2AC6E1" w14:textId="1F328B31" w:rsidR="00F57454" w:rsidRPr="00FD4C7E" w:rsidRDefault="00A415DA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A1C77B7" w14:textId="3011DB97" w:rsidR="00F57454" w:rsidRPr="00FD4C7E" w:rsidRDefault="00A415DA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9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01295005" w14:textId="2275E7FD" w:rsidR="00F57454" w:rsidRPr="00FD4C7E" w:rsidRDefault="00A415DA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6</w:t>
            </w:r>
          </w:p>
        </w:tc>
      </w:tr>
      <w:tr w:rsidR="00E719FF" w:rsidRPr="00FD4C7E" w14:paraId="4D84F159" w14:textId="77777777" w:rsidTr="00E719FF">
        <w:tc>
          <w:tcPr>
            <w:tcW w:w="28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9167435" w14:textId="77777777" w:rsidR="00F57454" w:rsidRPr="00FD4C7E" w:rsidRDefault="00F57454" w:rsidP="00F62372">
            <w:pPr>
              <w:ind w:left="113" w:right="113"/>
              <w:jc w:val="center"/>
              <w:rPr>
                <w:rFonts w:ascii="Times" w:hAnsi="Times"/>
                <w:sz w:val="22"/>
                <w:szCs w:val="22"/>
              </w:rPr>
            </w:pPr>
            <w:r w:rsidRPr="00FD4C7E">
              <w:rPr>
                <w:rFonts w:ascii="Times" w:hAnsi="Times"/>
                <w:sz w:val="22"/>
                <w:szCs w:val="22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3D74B849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</w:rPr>
              <w:t>M</w:t>
            </w:r>
            <w:r w:rsidRPr="00462C29">
              <w:rPr>
                <w:rFonts w:ascii="Times" w:hAnsi="Times"/>
                <w:vertAlign w:val="sub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1CE8BFE" w14:textId="50281097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.08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2BDD6BBD" w14:textId="3776C6A8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687AEAAE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E89F7D1" w14:textId="77777777" w:rsidR="00F57454" w:rsidRPr="00FD4C7E" w:rsidRDefault="00F57454" w:rsidP="00F6237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1DF4E844" w14:textId="77777777" w:rsidR="00F57454" w:rsidRPr="00FD4C7E" w:rsidRDefault="00F5745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77F3C4A" w14:textId="196CFF25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38B694" w14:textId="5CC49DC3" w:rsidR="00F57454" w:rsidRPr="00FD4C7E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65C1217B" w14:textId="5D34C3E1" w:rsidR="00F57454" w:rsidRPr="00FD4C7E" w:rsidRDefault="000216C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3D2E6418" w14:textId="378725DB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2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7C2C296" w14:textId="248ED5C0" w:rsidR="00F57454" w:rsidRPr="00FD4C7E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45AFD47A" w14:textId="51B0ACB0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7719F3" w14:textId="1E69D415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2B39A6" w14:textId="0223DF36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264F5BE4" w14:textId="4A732206" w:rsidR="00F57454" w:rsidRPr="00FD4C7E" w:rsidRDefault="000216C4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7</w:t>
            </w:r>
          </w:p>
        </w:tc>
      </w:tr>
      <w:tr w:rsidR="00E719FF" w:rsidRPr="00FD4C7E" w14:paraId="01FC561C" w14:textId="77777777" w:rsidTr="00E719FF"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002BD407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C71CB37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RM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48DB914" w14:textId="33AB29BC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C01E9B0" w14:textId="486CED02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6EF256" w14:textId="77706392" w:rsidR="00F57454" w:rsidRPr="00580FFE" w:rsidRDefault="000216C4" w:rsidP="00F62372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5B538836" w14:textId="2DA8C0F1" w:rsidR="00F57454" w:rsidRPr="00580FFE" w:rsidRDefault="000216C4" w:rsidP="00F62372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E9D5796" w14:textId="48142CA8" w:rsidR="00F57454" w:rsidRPr="00580FFE" w:rsidRDefault="000216C4" w:rsidP="00F62372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3.6 x 10</w:t>
            </w:r>
            <w:r>
              <w:rPr>
                <w:rFonts w:ascii="Times" w:hAnsi="Times"/>
                <w:b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535D268" w14:textId="6858C3F7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14</w:t>
            </w:r>
          </w:p>
        </w:tc>
        <w:tc>
          <w:tcPr>
            <w:tcW w:w="720" w:type="dxa"/>
          </w:tcPr>
          <w:p w14:paraId="5CD5D378" w14:textId="304EA5E1" w:rsidR="00F57454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21E8DD2" w14:textId="249F6DBA" w:rsidR="00F57454" w:rsidRPr="00FD4C7E" w:rsidRDefault="000216C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93361FE" w14:textId="3C40AC08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034329AA" w14:textId="251E4895" w:rsidR="00F57454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2A210CF" w14:textId="32361BEB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5E6BBBED" w14:textId="06D120AA" w:rsidR="00F57454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66156510" w14:textId="5DFA64B7" w:rsidR="00F57454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DD2FB37" w14:textId="2AFFA290" w:rsidR="00F57454" w:rsidRDefault="000216C4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9</w:t>
            </w:r>
          </w:p>
        </w:tc>
      </w:tr>
      <w:tr w:rsidR="00E719FF" w:rsidRPr="00FD4C7E" w14:paraId="18097FBF" w14:textId="77777777" w:rsidTr="00E719FF"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48801D94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5FB9374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M</w:t>
            </w:r>
            <w:r w:rsidRPr="00462C29">
              <w:rPr>
                <w:rFonts w:ascii="Times" w:hAnsi="Times"/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F54AE12" w14:textId="652B6A5E" w:rsidR="00F57454" w:rsidRPr="00580FF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0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EA6B5C9" w14:textId="39D42DF4" w:rsidR="00F57454" w:rsidRPr="00580FF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6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C98EAA3" w14:textId="722BCF60" w:rsidR="00F57454" w:rsidRPr="00580FF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716E4A8D" w14:textId="488F9608" w:rsidR="00F57454" w:rsidRPr="00580FF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F2EED2C" w14:textId="1530EE1A" w:rsidR="00F57454" w:rsidRPr="00580FFE" w:rsidRDefault="000216C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64D84D4" w14:textId="4AC79EFF" w:rsidR="00F57454" w:rsidRPr="00FD4C7E" w:rsidRDefault="000216C4" w:rsidP="00F62372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.35</w:t>
            </w:r>
          </w:p>
        </w:tc>
        <w:tc>
          <w:tcPr>
            <w:tcW w:w="720" w:type="dxa"/>
          </w:tcPr>
          <w:p w14:paraId="56ED9CAB" w14:textId="35BFFFA9" w:rsidR="00F57454" w:rsidRDefault="000216C4" w:rsidP="00E719FF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4A03C49" w14:textId="0DB9609D" w:rsidR="00F57454" w:rsidRPr="00FD4C7E" w:rsidRDefault="000216C4" w:rsidP="00F62372">
            <w:pPr>
              <w:jc w:val="center"/>
              <w:rPr>
                <w:rFonts w:ascii="Times" w:hAnsi="Times"/>
                <w:b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2.9 x 10</w:t>
            </w:r>
            <w:r>
              <w:rPr>
                <w:rFonts w:ascii="Times" w:hAnsi="Times"/>
                <w:b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235B980" w14:textId="09821760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9</w:t>
            </w:r>
          </w:p>
        </w:tc>
        <w:tc>
          <w:tcPr>
            <w:tcW w:w="630" w:type="dxa"/>
          </w:tcPr>
          <w:p w14:paraId="221A3C71" w14:textId="1F0051DD" w:rsidR="00F57454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38D85D4" w14:textId="41816EBD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0</w:t>
            </w:r>
          </w:p>
        </w:tc>
        <w:tc>
          <w:tcPr>
            <w:tcW w:w="720" w:type="dxa"/>
          </w:tcPr>
          <w:p w14:paraId="4753FA7F" w14:textId="21C14C2F" w:rsidR="00F57454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7BBDA3DD" w14:textId="7CDF0258" w:rsidR="00F57454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5444B4C" w14:textId="743AA551" w:rsidR="00F57454" w:rsidRDefault="000216C4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3</w:t>
            </w:r>
          </w:p>
        </w:tc>
      </w:tr>
      <w:tr w:rsidR="00E719FF" w:rsidRPr="00FD4C7E" w14:paraId="150402C2" w14:textId="77777777" w:rsidTr="00E719FF"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3F7693C2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30F5D5B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62C29">
              <w:rPr>
                <w:rFonts w:ascii="Times" w:hAnsi="Times"/>
                <w:sz w:val="22"/>
                <w:szCs w:val="22"/>
              </w:rPr>
              <w:t>Endur</w:t>
            </w:r>
            <w:proofErr w:type="spellEnd"/>
            <w:r w:rsidRPr="00462C29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F7D4AC5" w14:textId="6BEFDB14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.5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4AA31D2" w14:textId="7E6092D2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4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0461F5A" w14:textId="0BE0C0A5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9</w:t>
            </w:r>
          </w:p>
        </w:tc>
        <w:tc>
          <w:tcPr>
            <w:tcW w:w="630" w:type="dxa"/>
          </w:tcPr>
          <w:p w14:paraId="2D2DA646" w14:textId="2F7DE09B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B509875" w14:textId="33BFF4C4" w:rsidR="00F57454" w:rsidRPr="00FD4C7E" w:rsidRDefault="000216C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DF58FDA" w14:textId="72DFF14B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4.66</w:t>
            </w:r>
          </w:p>
        </w:tc>
        <w:tc>
          <w:tcPr>
            <w:tcW w:w="720" w:type="dxa"/>
          </w:tcPr>
          <w:p w14:paraId="009C85C0" w14:textId="421D511D" w:rsidR="00F57454" w:rsidRPr="00FD4C7E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6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FC3CB6E" w14:textId="51269975" w:rsidR="00F57454" w:rsidRPr="00FD4C7E" w:rsidRDefault="000216C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55FE2AC" w14:textId="1F187696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3</w:t>
            </w:r>
          </w:p>
        </w:tc>
        <w:tc>
          <w:tcPr>
            <w:tcW w:w="630" w:type="dxa"/>
          </w:tcPr>
          <w:p w14:paraId="2A87D02B" w14:textId="32B3F66A" w:rsidR="00F57454" w:rsidRPr="00FD4C7E" w:rsidRDefault="000216C4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749BE2A" w14:textId="1EBEB91E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720" w:type="dxa"/>
          </w:tcPr>
          <w:p w14:paraId="2311221C" w14:textId="7E75641F" w:rsidR="00F57454" w:rsidRPr="00FD4C7E" w:rsidRDefault="000216C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37</w:t>
            </w:r>
          </w:p>
        </w:tc>
        <w:tc>
          <w:tcPr>
            <w:tcW w:w="630" w:type="dxa"/>
          </w:tcPr>
          <w:p w14:paraId="63563F45" w14:textId="485F4FF0" w:rsidR="00F57454" w:rsidRPr="00FD4C7E" w:rsidRDefault="000216C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EC6359F" w14:textId="36C53B35" w:rsidR="00F57454" w:rsidRPr="00FD4C7E" w:rsidRDefault="000216C4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7</w:t>
            </w:r>
          </w:p>
        </w:tc>
      </w:tr>
      <w:tr w:rsidR="00E719FF" w:rsidRPr="00FD4C7E" w14:paraId="7E8C1710" w14:textId="77777777" w:rsidTr="00E719FF">
        <w:tc>
          <w:tcPr>
            <w:tcW w:w="288" w:type="dxa"/>
            <w:vMerge/>
            <w:tcBorders>
              <w:bottom w:val="single" w:sz="4" w:space="0" w:color="auto"/>
            </w:tcBorders>
            <w:vAlign w:val="center"/>
          </w:tcPr>
          <w:p w14:paraId="55EA98D4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23F5DA61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Conduct.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29C77B27" w14:textId="49C06D12" w:rsidR="00F57454" w:rsidRPr="00FD4C7E" w:rsidRDefault="00F62372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08.62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64CC5EAF" w14:textId="32C5D3E0" w:rsidR="00F57454" w:rsidRPr="00FD4C7E" w:rsidRDefault="00F62372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.9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0F593F69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E25ED5" w14:textId="77777777" w:rsidR="00F57454" w:rsidRPr="00FD4C7E" w:rsidRDefault="00F57454" w:rsidP="00F6237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205CFA5B" w14:textId="77777777" w:rsidR="00F57454" w:rsidRPr="00FD4C7E" w:rsidRDefault="00F5745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29FD3AF8" w14:textId="0F0ADD51" w:rsidR="00F57454" w:rsidRPr="00FD4C7E" w:rsidRDefault="00F62372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0.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CC01A0" w14:textId="1BDC34C0" w:rsidR="00F57454" w:rsidRPr="00FD4C7E" w:rsidRDefault="00F62372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2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1767468C" w14:textId="1B7253B0" w:rsidR="00F57454" w:rsidRPr="00F62372" w:rsidRDefault="00F62372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0</w:t>
            </w:r>
            <w:r w:rsidRPr="00F62372">
              <w:rPr>
                <w:rFonts w:ascii="Times" w:hAnsi="Times"/>
                <w:sz w:val="22"/>
                <w:szCs w:val="22"/>
              </w:rPr>
              <w:t xml:space="preserve"> x 10</w:t>
            </w:r>
            <w:r w:rsidRPr="00F62372">
              <w:rPr>
                <w:rFonts w:ascii="Times" w:hAnsi="Times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700A203B" w14:textId="000B6092" w:rsidR="00F57454" w:rsidRPr="00FD4C7E" w:rsidRDefault="00F62372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0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F835A30" w14:textId="61BB3D99" w:rsidR="00F57454" w:rsidRPr="00FD4C7E" w:rsidRDefault="00F62372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8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7D27CCDC" w14:textId="61896DF2" w:rsidR="00F57454" w:rsidRPr="00FD4C7E" w:rsidRDefault="00F62372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EB0390" w14:textId="777E34D1" w:rsidR="00F57454" w:rsidRPr="00F62372" w:rsidRDefault="00F62372" w:rsidP="00F62372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 w:rsidRPr="00F62372">
              <w:rPr>
                <w:rFonts w:ascii="Times" w:hAnsi="Times"/>
                <w:b/>
                <w:sz w:val="22"/>
                <w:szCs w:val="22"/>
              </w:rPr>
              <w:t>-8.5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F49E08" w14:textId="03D2E150" w:rsidR="00F57454" w:rsidRPr="00F62372" w:rsidRDefault="00F62372" w:rsidP="00F62372">
            <w:pPr>
              <w:rPr>
                <w:rFonts w:ascii="Times" w:hAnsi="Times"/>
                <w:b/>
                <w:sz w:val="22"/>
                <w:szCs w:val="22"/>
              </w:rPr>
            </w:pPr>
            <w:r w:rsidRPr="00F62372">
              <w:rPr>
                <w:rFonts w:ascii="Times" w:hAnsi="Times"/>
                <w:b/>
                <w:sz w:val="22"/>
                <w:szCs w:val="22"/>
              </w:rPr>
              <w:t>2.56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75F4FFA" w14:textId="0CEF93A6" w:rsidR="00F57454" w:rsidRPr="00F62372" w:rsidRDefault="00F62372" w:rsidP="00E719F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62372">
              <w:rPr>
                <w:rFonts w:ascii="Times" w:hAnsi="Times"/>
                <w:b/>
                <w:sz w:val="22"/>
                <w:szCs w:val="22"/>
              </w:rPr>
              <w:t>1.2 x 10</w:t>
            </w:r>
            <w:r w:rsidRPr="00F62372">
              <w:rPr>
                <w:rFonts w:ascii="Times" w:hAnsi="Times"/>
                <w:b/>
                <w:sz w:val="22"/>
                <w:szCs w:val="22"/>
                <w:vertAlign w:val="superscript"/>
              </w:rPr>
              <w:t>-3</w:t>
            </w:r>
          </w:p>
        </w:tc>
      </w:tr>
      <w:tr w:rsidR="00E719FF" w:rsidRPr="00FD4C7E" w14:paraId="28AE0C15" w14:textId="77777777" w:rsidTr="00E719FF">
        <w:tc>
          <w:tcPr>
            <w:tcW w:w="28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F5DBA92" w14:textId="77777777" w:rsidR="00F57454" w:rsidRPr="00FD4C7E" w:rsidRDefault="00F57454" w:rsidP="00F62372">
            <w:pPr>
              <w:ind w:left="113" w:right="113"/>
              <w:jc w:val="center"/>
              <w:rPr>
                <w:rFonts w:ascii="Times" w:hAnsi="Times"/>
                <w:sz w:val="22"/>
                <w:szCs w:val="22"/>
              </w:rPr>
            </w:pPr>
            <w:r w:rsidRPr="00FD4C7E">
              <w:rPr>
                <w:rFonts w:ascii="Symbol" w:hAnsi="Symbol"/>
                <w:sz w:val="22"/>
                <w:szCs w:val="22"/>
              </w:rPr>
              <w:t>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29CB5353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>M</w:t>
            </w:r>
            <w:r>
              <w:rPr>
                <w:rFonts w:ascii="Times" w:hAnsi="Times"/>
                <w:vertAlign w:val="sub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8485A49" w14:textId="6EB8B444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0ABC9922" w14:textId="3EE88F36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004B7583" w14:textId="77777777" w:rsidR="00F57454" w:rsidRPr="00FD4C7E" w:rsidRDefault="00F57454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E7D2FE" w14:textId="77777777" w:rsidR="00F57454" w:rsidRPr="00FD4C7E" w:rsidRDefault="00F57454" w:rsidP="00F62372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D964126" w14:textId="77777777" w:rsidR="00F57454" w:rsidRPr="00FD4C7E" w:rsidRDefault="00F57454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084E4618" w14:textId="272A8E53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DE3C0CA" w14:textId="26A2CC23" w:rsidR="00F57454" w:rsidRPr="00FD4C7E" w:rsidRDefault="00273900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6567D674" w14:textId="4E7E2737" w:rsidR="00F57454" w:rsidRPr="00FD4C7E" w:rsidRDefault="00273900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5B9B0E82" w14:textId="58B35447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1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88806B" w14:textId="72B505D3" w:rsidR="00F57454" w:rsidRPr="00FD4C7E" w:rsidRDefault="00273900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1DB377FE" w14:textId="25AD6E48" w:rsidR="00F57454" w:rsidRPr="00FD4C7E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0F0D10" w14:textId="096C991A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74E4B9" w14:textId="263A1EDD" w:rsidR="00F57454" w:rsidRPr="00FD4C7E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1C7752BE" w14:textId="1EBEC267" w:rsidR="00F57454" w:rsidRPr="00FD4C7E" w:rsidRDefault="00273900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6</w:t>
            </w:r>
          </w:p>
        </w:tc>
      </w:tr>
      <w:tr w:rsidR="00E719FF" w:rsidRPr="00FD4C7E" w14:paraId="16E4C153" w14:textId="77777777" w:rsidTr="00E719FF">
        <w:tc>
          <w:tcPr>
            <w:tcW w:w="288" w:type="dxa"/>
            <w:vMerge/>
          </w:tcPr>
          <w:p w14:paraId="381238ED" w14:textId="77777777" w:rsidR="00F57454" w:rsidRPr="00FD4C7E" w:rsidRDefault="00F57454" w:rsidP="00F62372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E1EB7E3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RMR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B81467F" w14:textId="19E34B09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97A5778" w14:textId="3FC25FE7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57A6EA2" w14:textId="1EE5ED46" w:rsidR="00F57454" w:rsidRPr="001A2B3A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1A2B3A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04F3271B" w14:textId="75CC4D6D" w:rsidR="00F57454" w:rsidRPr="001A2B3A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 w:rsidRPr="001A2B3A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F2FD9A6" w14:textId="39C334E0" w:rsidR="00F57454" w:rsidRPr="001A2B3A" w:rsidRDefault="00273900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A2B3A">
              <w:rPr>
                <w:rFonts w:ascii="Times" w:hAnsi="Times"/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9BDA0E6" w14:textId="10D04CF8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15</w:t>
            </w:r>
          </w:p>
        </w:tc>
        <w:tc>
          <w:tcPr>
            <w:tcW w:w="720" w:type="dxa"/>
          </w:tcPr>
          <w:p w14:paraId="2AD29177" w14:textId="22258689" w:rsidR="00F57454" w:rsidRDefault="00273900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B234A02" w14:textId="14A6F157" w:rsidR="00F57454" w:rsidRPr="00FD4C7E" w:rsidRDefault="00273900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3DB2F61" w14:textId="63855997" w:rsidR="00F57454" w:rsidRPr="00273900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273900">
              <w:rPr>
                <w:rFonts w:ascii="Times" w:hAnsi="Times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4AB5716E" w14:textId="0DCADE89" w:rsidR="00F57454" w:rsidRDefault="00273900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DCD76F5" w14:textId="3AC7D7BB" w:rsidR="00F57454" w:rsidRPr="00FD4C7E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3E59615B" w14:textId="1FABEFFC" w:rsidR="00F57454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05F8BD6C" w14:textId="2222623A" w:rsidR="00F57454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2879826" w14:textId="1C1F1015" w:rsidR="00F57454" w:rsidRDefault="00273900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2</w:t>
            </w:r>
          </w:p>
        </w:tc>
      </w:tr>
      <w:tr w:rsidR="00E719FF" w:rsidRPr="00FD4C7E" w14:paraId="1CF95898" w14:textId="77777777" w:rsidTr="00E719FF">
        <w:tc>
          <w:tcPr>
            <w:tcW w:w="288" w:type="dxa"/>
            <w:vMerge/>
          </w:tcPr>
          <w:p w14:paraId="60D9469F" w14:textId="77777777" w:rsidR="00F57454" w:rsidRPr="00FD4C7E" w:rsidRDefault="00F57454" w:rsidP="00F62372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A7727D1" w14:textId="77777777" w:rsidR="00F57454" w:rsidRPr="00462C29" w:rsidRDefault="00F57454" w:rsidP="00F62372">
            <w:pPr>
              <w:rPr>
                <w:rFonts w:ascii="Times" w:hAnsi="Times"/>
                <w:sz w:val="22"/>
                <w:szCs w:val="22"/>
              </w:rPr>
            </w:pPr>
            <w:r w:rsidRPr="00462C29">
              <w:rPr>
                <w:rFonts w:ascii="Times" w:hAnsi="Times"/>
                <w:sz w:val="22"/>
                <w:szCs w:val="22"/>
              </w:rPr>
              <w:t>M</w:t>
            </w:r>
            <w:r w:rsidRPr="00462C29">
              <w:rPr>
                <w:rFonts w:ascii="Times" w:hAnsi="Times"/>
                <w:sz w:val="22"/>
                <w:szCs w:val="22"/>
                <w:vertAlign w:val="subscript"/>
              </w:rPr>
              <w:t>sum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83F3F8A" w14:textId="3EC5ED7F" w:rsidR="00F57454" w:rsidRPr="00FD5533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92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4D7556F7" w14:textId="4A34FA00" w:rsidR="00F57454" w:rsidRPr="00FD5533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99626A9" w14:textId="6D67BC2C" w:rsidR="00F57454" w:rsidRPr="00273900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 w:rsidRPr="00273900">
              <w:rPr>
                <w:rFonts w:ascii="Times" w:hAnsi="Times"/>
                <w:sz w:val="22"/>
                <w:szCs w:val="22"/>
              </w:rPr>
              <w:t>-0.11</w:t>
            </w:r>
          </w:p>
        </w:tc>
        <w:tc>
          <w:tcPr>
            <w:tcW w:w="630" w:type="dxa"/>
          </w:tcPr>
          <w:p w14:paraId="0055EE93" w14:textId="3FAACC96" w:rsidR="00F57454" w:rsidRPr="00273900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 w:rsidRPr="00273900"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BAE3452" w14:textId="16775FDA" w:rsidR="00F57454" w:rsidRPr="00273900" w:rsidRDefault="00273900" w:rsidP="00F6237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73900"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51A3376" w14:textId="7CA4DB00" w:rsidR="00F57454" w:rsidRPr="00FD4C7E" w:rsidRDefault="00273900" w:rsidP="00F62372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1.32</w:t>
            </w:r>
          </w:p>
        </w:tc>
        <w:tc>
          <w:tcPr>
            <w:tcW w:w="720" w:type="dxa"/>
          </w:tcPr>
          <w:p w14:paraId="39351FE4" w14:textId="5B7280AA" w:rsidR="00F57454" w:rsidRDefault="00273900" w:rsidP="00E719FF">
            <w:pPr>
              <w:jc w:val="righ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615487E" w14:textId="08C6F773" w:rsidR="00F57454" w:rsidRPr="00FD4C7E" w:rsidRDefault="00273900" w:rsidP="00F62372">
            <w:pPr>
              <w:jc w:val="center"/>
              <w:rPr>
                <w:rFonts w:ascii="Times" w:hAnsi="Times"/>
                <w:b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3.0</w:t>
            </w:r>
            <w:r>
              <w:rPr>
                <w:rFonts w:ascii="Times" w:hAnsi="Times"/>
                <w:b/>
                <w:sz w:val="22"/>
                <w:szCs w:val="22"/>
              </w:rPr>
              <w:t xml:space="preserve"> x 10</w:t>
            </w:r>
            <w:r>
              <w:rPr>
                <w:rFonts w:ascii="Times" w:hAnsi="Times"/>
                <w:b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98ADB5F" w14:textId="540FAB4D" w:rsidR="00F57454" w:rsidRPr="00FD4C7E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12</w:t>
            </w:r>
          </w:p>
        </w:tc>
        <w:tc>
          <w:tcPr>
            <w:tcW w:w="630" w:type="dxa"/>
          </w:tcPr>
          <w:p w14:paraId="1F0E9DEF" w14:textId="782B8F79" w:rsidR="00F57454" w:rsidRDefault="00273900" w:rsidP="00E719FF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ECDAC2C" w14:textId="3A2C0161" w:rsidR="00F57454" w:rsidRPr="00FD4C7E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</w:t>
            </w:r>
          </w:p>
        </w:tc>
        <w:tc>
          <w:tcPr>
            <w:tcW w:w="720" w:type="dxa"/>
          </w:tcPr>
          <w:p w14:paraId="0352DF5E" w14:textId="453DB9C9" w:rsidR="00F57454" w:rsidRDefault="00273900" w:rsidP="00F62372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1D4FC249" w14:textId="6C0D1BCC" w:rsidR="00F57454" w:rsidRDefault="00273900" w:rsidP="00F6237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7DD39A6" w14:textId="4DF061C3" w:rsidR="00F57454" w:rsidRDefault="00273900" w:rsidP="00E719F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4</w:t>
            </w:r>
          </w:p>
        </w:tc>
      </w:tr>
    </w:tbl>
    <w:p w14:paraId="366601EB" w14:textId="77777777" w:rsidR="000B3014" w:rsidRDefault="000B3014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A66DB1B" w14:textId="53842CA7" w:rsidR="0033420F" w:rsidRPr="00525BE9" w:rsidRDefault="000B3014" w:rsidP="0033420F">
      <w:pPr>
        <w:rPr>
          <w:rFonts w:ascii="Times" w:hAnsi="Times"/>
        </w:rPr>
      </w:pPr>
      <w:r w:rsidRPr="000B3014">
        <w:rPr>
          <w:rFonts w:ascii="Times" w:hAnsi="Times"/>
          <w:b/>
        </w:rPr>
        <w:lastRenderedPageBreak/>
        <w:t xml:space="preserve">Table S7. </w:t>
      </w:r>
      <w:r w:rsidR="00B25B67" w:rsidRPr="00B25B67">
        <w:rPr>
          <w:rFonts w:ascii="Times" w:hAnsi="Times"/>
        </w:rPr>
        <w:t>Excel file with</w:t>
      </w:r>
      <w:r w:rsidR="00B25B67">
        <w:rPr>
          <w:rFonts w:ascii="Times" w:hAnsi="Times"/>
          <w:b/>
        </w:rPr>
        <w:t xml:space="preserve"> </w:t>
      </w:r>
      <w:r w:rsidR="00B25B67">
        <w:rPr>
          <w:rFonts w:ascii="Times" w:hAnsi="Times"/>
        </w:rPr>
        <w:t>r</w:t>
      </w:r>
      <w:r w:rsidR="0033420F" w:rsidRPr="00774187">
        <w:rPr>
          <w:rFonts w:ascii="Times" w:hAnsi="Times"/>
        </w:rPr>
        <w:t xml:space="preserve">aw data: ID, Treatment, </w:t>
      </w:r>
      <w:r w:rsidR="00774187">
        <w:rPr>
          <w:rFonts w:ascii="Times" w:hAnsi="Times"/>
        </w:rPr>
        <w:t xml:space="preserve">Duration, </w:t>
      </w:r>
      <w:r w:rsidR="0033420F" w:rsidRPr="00774187">
        <w:rPr>
          <w:rFonts w:ascii="Times" w:hAnsi="Times"/>
        </w:rPr>
        <w:t xml:space="preserve">Year, </w:t>
      </w:r>
      <w:r w:rsidR="00EA120B">
        <w:rPr>
          <w:rFonts w:ascii="Times" w:hAnsi="Times"/>
        </w:rPr>
        <w:t>Sex</w:t>
      </w:r>
      <w:r w:rsidR="0033420F" w:rsidRPr="00774187">
        <w:rPr>
          <w:rFonts w:ascii="Times" w:hAnsi="Times"/>
        </w:rPr>
        <w:t xml:space="preserve">, Tarsus, </w:t>
      </w:r>
      <w:r w:rsidR="00EA120B" w:rsidRPr="00774187">
        <w:rPr>
          <w:rFonts w:ascii="Times" w:hAnsi="Times"/>
        </w:rPr>
        <w:t>Mass</w:t>
      </w:r>
      <w:r w:rsidR="00EA120B">
        <w:rPr>
          <w:rFonts w:ascii="Times" w:hAnsi="Times"/>
        </w:rPr>
        <w:t xml:space="preserve">es, </w:t>
      </w:r>
      <w:r w:rsidR="00774187">
        <w:rPr>
          <w:rFonts w:ascii="Times" w:hAnsi="Times"/>
        </w:rPr>
        <w:t>RMR</w:t>
      </w:r>
      <w:r w:rsidR="0033420F" w:rsidRPr="00774187">
        <w:rPr>
          <w:rFonts w:ascii="Times" w:hAnsi="Times"/>
        </w:rPr>
        <w:t xml:space="preserve">, </w:t>
      </w:r>
      <w:r w:rsidR="00774187">
        <w:rPr>
          <w:rFonts w:ascii="Times" w:hAnsi="Times"/>
        </w:rPr>
        <w:t>M</w:t>
      </w:r>
      <w:r w:rsidR="00774187" w:rsidRPr="002F4653">
        <w:rPr>
          <w:rFonts w:ascii="Times" w:hAnsi="Times"/>
          <w:vertAlign w:val="subscript"/>
        </w:rPr>
        <w:t>sum</w:t>
      </w:r>
      <w:r w:rsidR="00774187">
        <w:rPr>
          <w:rFonts w:ascii="Times" w:hAnsi="Times"/>
        </w:rPr>
        <w:t>, Endurance</w:t>
      </w:r>
      <w:r w:rsidR="0033420F" w:rsidRPr="00774187">
        <w:rPr>
          <w:rFonts w:ascii="Times" w:hAnsi="Times"/>
        </w:rPr>
        <w:t>, Conductance, Time to Hypothermia for each individual</w:t>
      </w:r>
      <w:r w:rsidR="00774187">
        <w:rPr>
          <w:rFonts w:ascii="Times" w:hAnsi="Times"/>
        </w:rPr>
        <w:t>.</w:t>
      </w:r>
      <w:r w:rsidR="0033420F">
        <w:rPr>
          <w:rFonts w:ascii="Times" w:hAnsi="Times"/>
          <w:b/>
        </w:rPr>
        <w:br w:type="page"/>
      </w:r>
    </w:p>
    <w:p w14:paraId="66F073F9" w14:textId="46E39C7D" w:rsidR="0033420F" w:rsidRDefault="0033420F" w:rsidP="0033420F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Figure S1. </w:t>
      </w:r>
      <w:r>
        <w:rPr>
          <w:rFonts w:ascii="Times" w:hAnsi="Times"/>
        </w:rPr>
        <w:t xml:space="preserve">Minimum temperature for North America using </w:t>
      </w:r>
      <w:proofErr w:type="spellStart"/>
      <w:r>
        <w:rPr>
          <w:rFonts w:ascii="Times" w:hAnsi="Times"/>
        </w:rPr>
        <w:t>WorldClim</w:t>
      </w:r>
      <w:proofErr w:type="spellEnd"/>
      <w:r>
        <w:rPr>
          <w:rFonts w:ascii="Times" w:hAnsi="Times"/>
        </w:rPr>
        <w:t xml:space="preserve"> data and winter junco distribution demarcated with white lines (</w:t>
      </w:r>
      <w:r w:rsidR="001B3524">
        <w:rPr>
          <w:rFonts w:ascii="Times" w:hAnsi="Times"/>
        </w:rPr>
        <w:t>approximated from Nolan et al.</w:t>
      </w:r>
      <w:r w:rsidR="003C13D9">
        <w:rPr>
          <w:rFonts w:ascii="Times" w:hAnsi="Times"/>
        </w:rPr>
        <w:t>,</w:t>
      </w:r>
      <w:r w:rsidR="001B3524">
        <w:rPr>
          <w:rFonts w:ascii="Times" w:hAnsi="Times"/>
        </w:rPr>
        <w:t xml:space="preserve"> 2002</w:t>
      </w:r>
      <w:r>
        <w:rPr>
          <w:rFonts w:ascii="Times" w:hAnsi="Times"/>
        </w:rPr>
        <w:t xml:space="preserve">). </w:t>
      </w:r>
    </w:p>
    <w:p w14:paraId="319DF724" w14:textId="77777777" w:rsidR="0033420F" w:rsidRDefault="0033420F" w:rsidP="0033420F">
      <w:pPr>
        <w:rPr>
          <w:rFonts w:ascii="Times" w:hAnsi="Times"/>
        </w:rPr>
      </w:pPr>
    </w:p>
    <w:p w14:paraId="03246105" w14:textId="42693D4E" w:rsidR="0058278B" w:rsidRPr="004E0982" w:rsidRDefault="0033420F">
      <w:pPr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 wp14:anchorId="25AAC1E7" wp14:editId="22DD8088">
            <wp:extent cx="5948680" cy="4456430"/>
            <wp:effectExtent l="0" t="0" r="0" b="0"/>
            <wp:docPr id="9" name="Picture 9" descr="Macintosh HD:Users:Maria:Google_Drive:Manuscripts:Dissertation:Ch1:Fig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ia:Google_Drive:Manuscripts:Dissertation:Ch1:Fig5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445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278B" w:rsidRPr="004E0982" w:rsidSect="00C2250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44BAE" w14:textId="77777777" w:rsidR="00F62372" w:rsidRDefault="00F62372" w:rsidP="00295A9B">
      <w:r>
        <w:separator/>
      </w:r>
    </w:p>
  </w:endnote>
  <w:endnote w:type="continuationSeparator" w:id="0">
    <w:p w14:paraId="4C392603" w14:textId="77777777" w:rsidR="00F62372" w:rsidRDefault="00F62372" w:rsidP="0029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669A2" w14:textId="77777777" w:rsidR="00F62372" w:rsidRDefault="00F62372" w:rsidP="00295A9B">
      <w:r>
        <w:separator/>
      </w:r>
    </w:p>
  </w:footnote>
  <w:footnote w:type="continuationSeparator" w:id="0">
    <w:p w14:paraId="106AEAB7" w14:textId="77777777" w:rsidR="00F62372" w:rsidRDefault="00F62372" w:rsidP="00295A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07297"/>
    <w:multiLevelType w:val="hybridMultilevel"/>
    <w:tmpl w:val="9E10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252318"/>
    <w:multiLevelType w:val="hybridMultilevel"/>
    <w:tmpl w:val="07247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B35399"/>
    <w:multiLevelType w:val="hybridMultilevel"/>
    <w:tmpl w:val="97422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506F9C"/>
    <w:multiLevelType w:val="hybridMultilevel"/>
    <w:tmpl w:val="1E4226E4"/>
    <w:lvl w:ilvl="0" w:tplc="493E678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0F"/>
    <w:rsid w:val="000207FA"/>
    <w:rsid w:val="000216C4"/>
    <w:rsid w:val="000439F2"/>
    <w:rsid w:val="00062D9E"/>
    <w:rsid w:val="00067C18"/>
    <w:rsid w:val="000B3014"/>
    <w:rsid w:val="000C499D"/>
    <w:rsid w:val="000F42B2"/>
    <w:rsid w:val="001609A5"/>
    <w:rsid w:val="001A2B3A"/>
    <w:rsid w:val="001B3524"/>
    <w:rsid w:val="001E0328"/>
    <w:rsid w:val="002049A3"/>
    <w:rsid w:val="00210CAE"/>
    <w:rsid w:val="0021371D"/>
    <w:rsid w:val="00273649"/>
    <w:rsid w:val="00273900"/>
    <w:rsid w:val="00291DC4"/>
    <w:rsid w:val="00295618"/>
    <w:rsid w:val="00295A9B"/>
    <w:rsid w:val="00295CD6"/>
    <w:rsid w:val="002C5211"/>
    <w:rsid w:val="002E2B71"/>
    <w:rsid w:val="002F4653"/>
    <w:rsid w:val="003057DC"/>
    <w:rsid w:val="0033420F"/>
    <w:rsid w:val="00346B79"/>
    <w:rsid w:val="003A00AF"/>
    <w:rsid w:val="003C13D9"/>
    <w:rsid w:val="00417FE0"/>
    <w:rsid w:val="00420436"/>
    <w:rsid w:val="00446159"/>
    <w:rsid w:val="0044672C"/>
    <w:rsid w:val="004726B4"/>
    <w:rsid w:val="00482B3A"/>
    <w:rsid w:val="004C5E9C"/>
    <w:rsid w:val="004E0982"/>
    <w:rsid w:val="004E386D"/>
    <w:rsid w:val="004E5F31"/>
    <w:rsid w:val="0050491E"/>
    <w:rsid w:val="0051199D"/>
    <w:rsid w:val="00521C90"/>
    <w:rsid w:val="00525BE9"/>
    <w:rsid w:val="005423DD"/>
    <w:rsid w:val="00544552"/>
    <w:rsid w:val="00551D65"/>
    <w:rsid w:val="0058073F"/>
    <w:rsid w:val="0058278B"/>
    <w:rsid w:val="005C5F3D"/>
    <w:rsid w:val="005D079C"/>
    <w:rsid w:val="005D690A"/>
    <w:rsid w:val="005E063F"/>
    <w:rsid w:val="005F2D5E"/>
    <w:rsid w:val="00606352"/>
    <w:rsid w:val="006511BC"/>
    <w:rsid w:val="00657E44"/>
    <w:rsid w:val="00671A6D"/>
    <w:rsid w:val="006C4D2B"/>
    <w:rsid w:val="006F0321"/>
    <w:rsid w:val="006F1F81"/>
    <w:rsid w:val="00723655"/>
    <w:rsid w:val="007438A5"/>
    <w:rsid w:val="0077019C"/>
    <w:rsid w:val="00770F21"/>
    <w:rsid w:val="00774187"/>
    <w:rsid w:val="007F2C0B"/>
    <w:rsid w:val="00836EBD"/>
    <w:rsid w:val="00846AEC"/>
    <w:rsid w:val="008A551B"/>
    <w:rsid w:val="008E184A"/>
    <w:rsid w:val="008F2606"/>
    <w:rsid w:val="00954AB2"/>
    <w:rsid w:val="00A10829"/>
    <w:rsid w:val="00A12F08"/>
    <w:rsid w:val="00A2352B"/>
    <w:rsid w:val="00A415DA"/>
    <w:rsid w:val="00A44018"/>
    <w:rsid w:val="00A4752B"/>
    <w:rsid w:val="00A763BD"/>
    <w:rsid w:val="00A92306"/>
    <w:rsid w:val="00AE10DD"/>
    <w:rsid w:val="00B238C9"/>
    <w:rsid w:val="00B25B67"/>
    <w:rsid w:val="00B6501E"/>
    <w:rsid w:val="00B818DC"/>
    <w:rsid w:val="00B8371C"/>
    <w:rsid w:val="00BE0D36"/>
    <w:rsid w:val="00BF602F"/>
    <w:rsid w:val="00C22508"/>
    <w:rsid w:val="00C33856"/>
    <w:rsid w:val="00C515D2"/>
    <w:rsid w:val="00C64506"/>
    <w:rsid w:val="00C76DAB"/>
    <w:rsid w:val="00CB21AF"/>
    <w:rsid w:val="00D41F24"/>
    <w:rsid w:val="00D65BEA"/>
    <w:rsid w:val="00D852F5"/>
    <w:rsid w:val="00DB7CF2"/>
    <w:rsid w:val="00DD5A43"/>
    <w:rsid w:val="00E719FF"/>
    <w:rsid w:val="00E816B1"/>
    <w:rsid w:val="00E850A2"/>
    <w:rsid w:val="00EA120B"/>
    <w:rsid w:val="00ED3147"/>
    <w:rsid w:val="00EF3B18"/>
    <w:rsid w:val="00EF487D"/>
    <w:rsid w:val="00F01064"/>
    <w:rsid w:val="00F43AC1"/>
    <w:rsid w:val="00F57454"/>
    <w:rsid w:val="00F62372"/>
    <w:rsid w:val="00F63925"/>
    <w:rsid w:val="00F866C7"/>
    <w:rsid w:val="00FE3A2C"/>
    <w:rsid w:val="00FF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A0DA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2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20F"/>
  </w:style>
  <w:style w:type="paragraph" w:styleId="BalloonText">
    <w:name w:val="Balloon Text"/>
    <w:basedOn w:val="Normal"/>
    <w:link w:val="BalloonTextChar"/>
    <w:uiPriority w:val="99"/>
    <w:semiHidden/>
    <w:unhideWhenUsed/>
    <w:rsid w:val="00334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0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6B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67C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A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A9B"/>
  </w:style>
  <w:style w:type="paragraph" w:styleId="Footer">
    <w:name w:val="footer"/>
    <w:basedOn w:val="Normal"/>
    <w:link w:val="FooterChar"/>
    <w:uiPriority w:val="99"/>
    <w:unhideWhenUsed/>
    <w:rsid w:val="00295A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A9B"/>
  </w:style>
  <w:style w:type="character" w:styleId="LineNumber">
    <w:name w:val="line number"/>
    <w:basedOn w:val="DefaultParagraphFont"/>
    <w:uiPriority w:val="99"/>
    <w:semiHidden/>
    <w:unhideWhenUsed/>
    <w:rsid w:val="00C22508"/>
  </w:style>
  <w:style w:type="table" w:styleId="LightShading">
    <w:name w:val="Light Shading"/>
    <w:basedOn w:val="TableNormal"/>
    <w:uiPriority w:val="60"/>
    <w:rsid w:val="00A10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2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20F"/>
  </w:style>
  <w:style w:type="paragraph" w:styleId="BalloonText">
    <w:name w:val="Balloon Text"/>
    <w:basedOn w:val="Normal"/>
    <w:link w:val="BalloonTextChar"/>
    <w:uiPriority w:val="99"/>
    <w:semiHidden/>
    <w:unhideWhenUsed/>
    <w:rsid w:val="00334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0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6B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67C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A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A9B"/>
  </w:style>
  <w:style w:type="paragraph" w:styleId="Footer">
    <w:name w:val="footer"/>
    <w:basedOn w:val="Normal"/>
    <w:link w:val="FooterChar"/>
    <w:uiPriority w:val="99"/>
    <w:unhideWhenUsed/>
    <w:rsid w:val="00295A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A9B"/>
  </w:style>
  <w:style w:type="character" w:styleId="LineNumber">
    <w:name w:val="line number"/>
    <w:basedOn w:val="DefaultParagraphFont"/>
    <w:uiPriority w:val="99"/>
    <w:semiHidden/>
    <w:unhideWhenUsed/>
    <w:rsid w:val="00C22508"/>
  </w:style>
  <w:style w:type="table" w:styleId="LightShading">
    <w:name w:val="Light Shading"/>
    <w:basedOn w:val="TableNormal"/>
    <w:uiPriority w:val="60"/>
    <w:rsid w:val="00A108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447014-77DD-D242-ADAE-80C323CAE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766</Words>
  <Characters>436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10</cp:revision>
  <dcterms:created xsi:type="dcterms:W3CDTF">2020-03-14T12:56:00Z</dcterms:created>
  <dcterms:modified xsi:type="dcterms:W3CDTF">2020-03-14T13:26:00Z</dcterms:modified>
</cp:coreProperties>
</file>